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E0ADF" w14:textId="2D0DE9EE" w:rsidR="00201B2E" w:rsidRPr="001C5326" w:rsidRDefault="003B69AF" w:rsidP="006232DE">
      <w:pPr>
        <w:pStyle w:val="Titre1"/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t xml:space="preserve">I. </w:t>
      </w:r>
      <w:r w:rsidR="00211E37" w:rsidRPr="001C5326">
        <w:rPr>
          <w:rFonts w:ascii="Times New Roman" w:hAnsi="Times New Roman" w:cs="Times New Roman"/>
          <w:lang w:val="en-US"/>
        </w:rPr>
        <w:t>Social d</w:t>
      </w:r>
      <w:r w:rsidRPr="001C5326">
        <w:rPr>
          <w:rFonts w:ascii="Times New Roman" w:hAnsi="Times New Roman" w:cs="Times New Roman"/>
          <w:lang w:val="en-US"/>
        </w:rPr>
        <w:t xml:space="preserve">esirability </w:t>
      </w:r>
      <w:r w:rsidR="00211E37" w:rsidRPr="001C5326">
        <w:rPr>
          <w:rFonts w:ascii="Times New Roman" w:hAnsi="Times New Roman" w:cs="Times New Roman"/>
          <w:lang w:val="en-US"/>
        </w:rPr>
        <w:t>items added to the SPQ-B questionnaire</w:t>
      </w:r>
    </w:p>
    <w:p w14:paraId="19EA791A" w14:textId="77777777" w:rsidR="00840259" w:rsidRPr="001C5326" w:rsidRDefault="00840259" w:rsidP="00840259">
      <w:pPr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t>(adapted from the Eysenck’s Lie scale)</w:t>
      </w:r>
    </w:p>
    <w:p w14:paraId="5334A60C" w14:textId="77777777" w:rsidR="00840259" w:rsidRPr="001C5326" w:rsidRDefault="00840259" w:rsidP="00840259">
      <w:pPr>
        <w:rPr>
          <w:rFonts w:ascii="Times New Roman" w:hAnsi="Times New Roman" w:cs="Times New Roman"/>
          <w:lang w:val="en-US"/>
        </w:rPr>
      </w:pPr>
    </w:p>
    <w:p w14:paraId="25D2FEC4" w14:textId="77777777" w:rsidR="00840259" w:rsidRPr="001C5326" w:rsidRDefault="00840259" w:rsidP="00840259">
      <w:pPr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t>When I take a decision or make a promise I always keep it, no matter how difficult it would be for me</w:t>
      </w:r>
    </w:p>
    <w:p w14:paraId="2A8467F7" w14:textId="77777777" w:rsidR="00840259" w:rsidRPr="001C5326" w:rsidRDefault="00840259" w:rsidP="00840259">
      <w:pPr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t>I have never taken anything that was not mine, no matter how small that thing was</w:t>
      </w:r>
    </w:p>
    <w:p w14:paraId="34954280" w14:textId="77777777" w:rsidR="00840259" w:rsidRPr="001C5326" w:rsidRDefault="00840259" w:rsidP="00840259">
      <w:pPr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t>I have never blamed someone else when it was actually my fault</w:t>
      </w:r>
    </w:p>
    <w:p w14:paraId="5D25052F" w14:textId="77777777" w:rsidR="00840259" w:rsidRPr="001C5326" w:rsidRDefault="00840259" w:rsidP="00840259">
      <w:pPr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t>I’ve never said anything bad or unpleasant about someone else</w:t>
      </w:r>
    </w:p>
    <w:p w14:paraId="02446E7F" w14:textId="7044D05C" w:rsidR="00201B2E" w:rsidRPr="001C5326" w:rsidRDefault="00840259" w:rsidP="00840259">
      <w:pPr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t>I have never cheated when playing a game</w:t>
      </w:r>
    </w:p>
    <w:p w14:paraId="59F804B5" w14:textId="77777777" w:rsidR="00201B2E" w:rsidRPr="001C5326" w:rsidRDefault="00201B2E">
      <w:pPr>
        <w:rPr>
          <w:rFonts w:ascii="Times New Roman" w:hAnsi="Times New Roman" w:cs="Times New Roman"/>
          <w:lang w:val="en-US"/>
        </w:rPr>
      </w:pPr>
    </w:p>
    <w:p w14:paraId="3455133C" w14:textId="77777777" w:rsidR="00E54A7E" w:rsidRPr="001C5326" w:rsidRDefault="00E54A7E" w:rsidP="00E54A7E">
      <w:pPr>
        <w:rPr>
          <w:rFonts w:ascii="Times New Roman" w:hAnsi="Times New Roman" w:cs="Times New Roman"/>
          <w:lang w:val="en-US"/>
        </w:rPr>
      </w:pPr>
    </w:p>
    <w:p w14:paraId="30D02ECE" w14:textId="629F94AC" w:rsidR="00B45EC9" w:rsidRPr="001C5326" w:rsidRDefault="0012161F" w:rsidP="00B45EC9">
      <w:pPr>
        <w:pStyle w:val="Titre1"/>
        <w:rPr>
          <w:rFonts w:ascii="Times New Roman" w:hAnsi="Times New Roman" w:cs="Times New Roman"/>
          <w:lang w:val="en-US"/>
        </w:rPr>
      </w:pPr>
      <w:r w:rsidRPr="002F1CD7">
        <w:rPr>
          <w:noProof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126599E6" wp14:editId="5ECDB683">
            <wp:simplePos x="0" y="0"/>
            <wp:positionH relativeFrom="column">
              <wp:posOffset>-99695</wp:posOffset>
            </wp:positionH>
            <wp:positionV relativeFrom="paragraph">
              <wp:posOffset>250190</wp:posOffset>
            </wp:positionV>
            <wp:extent cx="6334125" cy="3510915"/>
            <wp:effectExtent l="0" t="0" r="9525" b="0"/>
            <wp:wrapTopAndBottom/>
            <wp:docPr id="1434035966" name="Image 4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035966" name="Image 4" descr="Une image contenant texte, diagramme, capture d’écran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3510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5EC9" w:rsidRPr="00B45EC9">
        <w:rPr>
          <w:rFonts w:ascii="Times New Roman" w:hAnsi="Times New Roman" w:cs="Times New Roman"/>
          <w:lang w:val="en-US"/>
        </w:rPr>
        <w:t xml:space="preserve"> </w:t>
      </w:r>
      <w:r w:rsidR="00B45EC9" w:rsidRPr="001C5326">
        <w:rPr>
          <w:rFonts w:ascii="Times New Roman" w:hAnsi="Times New Roman" w:cs="Times New Roman"/>
          <w:lang w:val="en-US"/>
        </w:rPr>
        <w:t>I</w:t>
      </w:r>
      <w:r w:rsidR="00B45EC9">
        <w:rPr>
          <w:rFonts w:ascii="Times New Roman" w:hAnsi="Times New Roman" w:cs="Times New Roman"/>
          <w:lang w:val="en-US"/>
        </w:rPr>
        <w:t>I</w:t>
      </w:r>
      <w:r w:rsidR="00B45EC9" w:rsidRPr="001C5326">
        <w:rPr>
          <w:rFonts w:ascii="Times New Roman" w:hAnsi="Times New Roman" w:cs="Times New Roman"/>
          <w:lang w:val="en-US"/>
        </w:rPr>
        <w:t xml:space="preserve">. </w:t>
      </w:r>
      <w:r w:rsidR="00B45EC9">
        <w:rPr>
          <w:rFonts w:ascii="Times New Roman" w:hAnsi="Times New Roman" w:cs="Times New Roman"/>
          <w:lang w:val="en-US"/>
        </w:rPr>
        <w:t>Graphical representation of total SPQ scores</w:t>
      </w:r>
    </w:p>
    <w:p w14:paraId="481DC401" w14:textId="3DA06649" w:rsidR="0012161F" w:rsidRPr="00B45EC9" w:rsidRDefault="0012161F" w:rsidP="0012161F">
      <w:pPr>
        <w:rPr>
          <w:lang w:val="en-US"/>
        </w:rPr>
      </w:pPr>
    </w:p>
    <w:p w14:paraId="38F53C4C" w14:textId="77777777" w:rsidR="0012161F" w:rsidRPr="00B45EC9" w:rsidRDefault="0012161F" w:rsidP="0012161F">
      <w:pPr>
        <w:rPr>
          <w:lang w:val="en-US"/>
        </w:rPr>
      </w:pPr>
    </w:p>
    <w:p w14:paraId="3316F299" w14:textId="1F177A21" w:rsidR="0012161F" w:rsidRPr="00B45EC9" w:rsidRDefault="0012161F" w:rsidP="0012161F">
      <w:pPr>
        <w:rPr>
          <w:lang w:val="en-US"/>
        </w:rPr>
      </w:pPr>
      <w:r w:rsidRPr="00B45EC9">
        <w:rPr>
          <w:b/>
          <w:bCs/>
          <w:lang w:val="en-US"/>
        </w:rPr>
        <w:t>Figure 1</w:t>
      </w:r>
      <w:r w:rsidR="00B45EC9">
        <w:rPr>
          <w:b/>
          <w:bCs/>
          <w:lang w:val="en-US"/>
        </w:rPr>
        <w:t>S</w:t>
      </w:r>
      <w:r w:rsidRPr="00B45EC9">
        <w:rPr>
          <w:b/>
          <w:bCs/>
          <w:lang w:val="en-US"/>
        </w:rPr>
        <w:t>.</w:t>
      </w:r>
      <w:r w:rsidRPr="00B45EC9">
        <w:rPr>
          <w:lang w:val="en-US"/>
        </w:rPr>
        <w:t xml:space="preserve"> Graphical representation of mean total SPQ score variation according to month of birth (represented as departure from the global mean)</w:t>
      </w:r>
    </w:p>
    <w:p w14:paraId="3BEBEC3A" w14:textId="77777777" w:rsidR="008B4736" w:rsidRPr="001C5326" w:rsidRDefault="008B4736">
      <w:pPr>
        <w:rPr>
          <w:rFonts w:ascii="Times New Roman" w:hAnsi="Times New Roman" w:cs="Times New Roman"/>
          <w:lang w:val="en-US"/>
        </w:rPr>
      </w:pPr>
    </w:p>
    <w:p w14:paraId="1B67E7CC" w14:textId="77777777" w:rsidR="00C20D1A" w:rsidRDefault="00C20D1A" w:rsidP="006232DE">
      <w:pPr>
        <w:pStyle w:val="Titre2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DE5C3B5" w14:textId="77777777" w:rsidR="00C20D1A" w:rsidRDefault="00C20D1A" w:rsidP="00C20D1A">
      <w:pPr>
        <w:rPr>
          <w:lang w:val="en-US"/>
        </w:rPr>
      </w:pPr>
    </w:p>
    <w:p w14:paraId="1E42007B" w14:textId="77777777" w:rsidR="00C20D1A" w:rsidRDefault="00C20D1A" w:rsidP="00C20D1A">
      <w:pPr>
        <w:rPr>
          <w:lang w:val="en-US"/>
        </w:rPr>
      </w:pPr>
    </w:p>
    <w:p w14:paraId="77851F00" w14:textId="77777777" w:rsidR="00C20D1A" w:rsidRPr="00B45EC9" w:rsidRDefault="00C20D1A" w:rsidP="00B45EC9">
      <w:pPr>
        <w:rPr>
          <w:lang w:val="en-US"/>
        </w:rPr>
      </w:pPr>
    </w:p>
    <w:p w14:paraId="4E583796" w14:textId="77777777" w:rsidR="00696C23" w:rsidRPr="001C5326" w:rsidRDefault="00696C23" w:rsidP="00EF5CA1">
      <w:pPr>
        <w:rPr>
          <w:rFonts w:ascii="Times New Roman" w:hAnsi="Times New Roman" w:cs="Times New Roman"/>
          <w:lang w:val="en-US"/>
        </w:rPr>
      </w:pPr>
    </w:p>
    <w:p w14:paraId="66DA8662" w14:textId="23989BA0" w:rsidR="00B45EC9" w:rsidRPr="001C5326" w:rsidRDefault="00B45EC9" w:rsidP="00B45EC9">
      <w:pPr>
        <w:pStyle w:val="Titre1"/>
        <w:rPr>
          <w:rFonts w:ascii="Times New Roman" w:hAnsi="Times New Roman" w:cs="Times New Roman"/>
          <w:lang w:val="en-US"/>
        </w:rPr>
      </w:pPr>
      <w:r w:rsidRPr="001C5326">
        <w:rPr>
          <w:rFonts w:ascii="Times New Roman" w:hAnsi="Times New Roman" w:cs="Times New Roman"/>
          <w:lang w:val="en-US"/>
        </w:rPr>
        <w:lastRenderedPageBreak/>
        <w:t>I</w:t>
      </w:r>
      <w:r>
        <w:rPr>
          <w:rFonts w:ascii="Times New Roman" w:hAnsi="Times New Roman" w:cs="Times New Roman"/>
          <w:lang w:val="en-US"/>
        </w:rPr>
        <w:t>II</w:t>
      </w:r>
      <w:r w:rsidRPr="001C5326">
        <w:rPr>
          <w:rFonts w:ascii="Times New Roman" w:hAnsi="Times New Roman" w:cs="Times New Roman"/>
          <w:lang w:val="en-US"/>
        </w:rPr>
        <w:t xml:space="preserve">. </w:t>
      </w:r>
      <w:r w:rsidR="00D96988">
        <w:rPr>
          <w:rFonts w:ascii="Times New Roman" w:hAnsi="Times New Roman" w:cs="Times New Roman"/>
          <w:lang w:val="en-US"/>
        </w:rPr>
        <w:t>Supplementary analyses (using alternative definitions of season of birth)</w:t>
      </w:r>
    </w:p>
    <w:p w14:paraId="62620041" w14:textId="77777777" w:rsidR="00696C23" w:rsidRPr="001C5326" w:rsidRDefault="00696C23" w:rsidP="00EF5CA1">
      <w:pPr>
        <w:rPr>
          <w:rFonts w:ascii="Times New Roman" w:hAnsi="Times New Roman" w:cs="Times New Roman"/>
          <w:lang w:val="en-US"/>
        </w:rPr>
      </w:pPr>
    </w:p>
    <w:p w14:paraId="6AF05249" w14:textId="775294DD" w:rsidR="00696C23" w:rsidRPr="001C5326" w:rsidRDefault="00CD4517" w:rsidP="00CD4517">
      <w:pPr>
        <w:pStyle w:val="Titre2"/>
        <w:rPr>
          <w:lang w:val="en-US"/>
        </w:rPr>
      </w:pPr>
      <w:r w:rsidRPr="00CD4517">
        <w:rPr>
          <w:b/>
          <w:bCs/>
          <w:sz w:val="28"/>
          <w:szCs w:val="28"/>
          <w:lang w:val="en-US"/>
        </w:rPr>
        <w:t>1. Astronomic season</w:t>
      </w:r>
      <w:r>
        <w:rPr>
          <w:lang w:val="en-US"/>
        </w:rPr>
        <w:t xml:space="preserve"> (</w:t>
      </w:r>
      <w:r w:rsidRPr="00CD4517">
        <w:rPr>
          <w:lang w:val="en-US"/>
        </w:rPr>
        <w:t>winter from December 21st to March 20th, spring from March 21st to June 20th, summer from June 21st to September 20th and fall from September 21st to December 20th)</w:t>
      </w:r>
    </w:p>
    <w:p w14:paraId="1186B26D" w14:textId="77777777" w:rsidR="00696C23" w:rsidRPr="001C5326" w:rsidRDefault="00696C23" w:rsidP="00696C23">
      <w:pPr>
        <w:rPr>
          <w:rFonts w:ascii="Times New Roman" w:hAnsi="Times New Roman" w:cs="Times New Roman"/>
          <w:lang w:val="en-US"/>
        </w:rPr>
      </w:pPr>
    </w:p>
    <w:p w14:paraId="21EAC987" w14:textId="59645977" w:rsidR="00696C23" w:rsidRPr="00CD4517" w:rsidRDefault="00696C23" w:rsidP="00696C23">
      <w:pPr>
        <w:pStyle w:val="Paragraphedeliste"/>
        <w:numPr>
          <w:ilvl w:val="1"/>
          <w:numId w:val="2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D451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Univariate </w:t>
      </w:r>
    </w:p>
    <w:p w14:paraId="0727454C" w14:textId="77777777" w:rsidR="00C96170" w:rsidRPr="001C5326" w:rsidRDefault="00C96170" w:rsidP="00C96170">
      <w:pPr>
        <w:rPr>
          <w:rFonts w:ascii="Times New Roman" w:hAnsi="Times New Roman" w:cs="Times New Roman"/>
          <w:lang w:val="en-US"/>
        </w:rPr>
      </w:pPr>
    </w:p>
    <w:p w14:paraId="7226CDE1" w14:textId="77777777" w:rsidR="006B4124" w:rsidRPr="001C5326" w:rsidRDefault="006B4124" w:rsidP="00C96170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071" w:type="dxa"/>
        <w:tblLayout w:type="fixed"/>
        <w:tblLook w:val="04A0" w:firstRow="1" w:lastRow="0" w:firstColumn="1" w:lastColumn="0" w:noHBand="0" w:noVBand="1"/>
      </w:tblPr>
      <w:tblGrid>
        <w:gridCol w:w="1129"/>
        <w:gridCol w:w="782"/>
        <w:gridCol w:w="1288"/>
        <w:gridCol w:w="1288"/>
        <w:gridCol w:w="1296"/>
        <w:gridCol w:w="1288"/>
      </w:tblGrid>
      <w:tr w:rsidR="0048730F" w:rsidRPr="001C5326" w14:paraId="5E3D0618" w14:textId="77777777" w:rsidTr="0048730F">
        <w:tc>
          <w:tcPr>
            <w:tcW w:w="1129" w:type="dxa"/>
          </w:tcPr>
          <w:p w14:paraId="4924C168" w14:textId="77777777" w:rsidR="0048730F" w:rsidRPr="001C5326" w:rsidRDefault="0048730F" w:rsidP="000B3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229C079C" w14:textId="77777777" w:rsidR="0048730F" w:rsidRPr="001C5326" w:rsidRDefault="0048730F" w:rsidP="000B3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8" w:type="dxa"/>
          </w:tcPr>
          <w:p w14:paraId="7C42B886" w14:textId="5DC9D277" w:rsidR="0048730F" w:rsidRPr="001C5326" w:rsidRDefault="0048730F" w:rsidP="000B3725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Winter</w:t>
            </w:r>
          </w:p>
        </w:tc>
        <w:tc>
          <w:tcPr>
            <w:tcW w:w="1288" w:type="dxa"/>
          </w:tcPr>
          <w:p w14:paraId="26ADF3ED" w14:textId="77777777" w:rsidR="0048730F" w:rsidRPr="001C5326" w:rsidRDefault="0048730F" w:rsidP="000B3725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1296" w:type="dxa"/>
          </w:tcPr>
          <w:p w14:paraId="7A739FB0" w14:textId="77777777" w:rsidR="0048730F" w:rsidRPr="001C5326" w:rsidRDefault="0048730F" w:rsidP="000B3725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Summer</w:t>
            </w:r>
          </w:p>
        </w:tc>
        <w:tc>
          <w:tcPr>
            <w:tcW w:w="1288" w:type="dxa"/>
          </w:tcPr>
          <w:p w14:paraId="40C225EA" w14:textId="77777777" w:rsidR="0048730F" w:rsidRPr="001C5326" w:rsidRDefault="0048730F" w:rsidP="000B3725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Fall</w:t>
            </w:r>
          </w:p>
        </w:tc>
      </w:tr>
      <w:tr w:rsidR="0048730F" w:rsidRPr="001C5326" w14:paraId="56012DB3" w14:textId="77777777" w:rsidTr="0048730F">
        <w:tc>
          <w:tcPr>
            <w:tcW w:w="1129" w:type="dxa"/>
          </w:tcPr>
          <w:p w14:paraId="3308BDE2" w14:textId="731DBF2B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68F7A4CB" w14:textId="560D4A80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0434B8B" w14:textId="795771E1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0B6011D" w14:textId="7D0FF7CB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155ABD9" w14:textId="721BA53A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EAE7668" w14:textId="15818CAD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08</w:t>
            </w:r>
          </w:p>
        </w:tc>
      </w:tr>
      <w:tr w:rsidR="0048730F" w:rsidRPr="001C5326" w14:paraId="1843CB07" w14:textId="77777777" w:rsidTr="001F68EF">
        <w:tc>
          <w:tcPr>
            <w:tcW w:w="1129" w:type="dxa"/>
            <w:vMerge w:val="restart"/>
          </w:tcPr>
          <w:p w14:paraId="3B90A9D7" w14:textId="00F1B1DD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65029163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PQ total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419FB" w14:textId="095CEA89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5B7B" w14:textId="602906A3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6.4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6CA7" w14:textId="47FC6C85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4.4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1CE1" w14:textId="39DC0FB2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3.8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D840" w14:textId="4A52F049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4.55</w:t>
            </w:r>
          </w:p>
        </w:tc>
      </w:tr>
      <w:tr w:rsidR="0048730F" w:rsidRPr="001C5326" w14:paraId="4530DF77" w14:textId="77777777" w:rsidTr="001F68EF">
        <w:tc>
          <w:tcPr>
            <w:tcW w:w="1129" w:type="dxa"/>
            <w:vMerge/>
          </w:tcPr>
          <w:p w14:paraId="47E38A74" w14:textId="77777777" w:rsidR="0048730F" w:rsidRPr="00CC0373" w:rsidRDefault="0048730F" w:rsidP="00852461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78D7" w14:textId="4C9E421D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C3C1" w14:textId="7C449A5F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1.5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9828" w14:textId="48809B3C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1.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41696" w14:textId="01606049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2.1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7373" w14:textId="686343B7" w:rsidR="0048730F" w:rsidRPr="001C5326" w:rsidRDefault="0048730F" w:rsidP="00852461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1.59</w:t>
            </w:r>
          </w:p>
        </w:tc>
      </w:tr>
      <w:tr w:rsidR="0048730F" w:rsidRPr="001C5326" w14:paraId="1FA726D4" w14:textId="77777777" w:rsidTr="001F68EF">
        <w:tc>
          <w:tcPr>
            <w:tcW w:w="1129" w:type="dxa"/>
            <w:vMerge/>
          </w:tcPr>
          <w:p w14:paraId="15F7B18C" w14:textId="77777777" w:rsidR="0048730F" w:rsidRPr="00CC0373" w:rsidRDefault="0048730F" w:rsidP="00E4458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24EA6" w14:textId="6E5B4326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0C79" w14:textId="475DEEAE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5374" w14:textId="24CC3DA4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4648" w14:textId="4038667F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1A63" w14:textId="28F3A4B8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48730F" w:rsidRPr="001C5326" w14:paraId="0446140D" w14:textId="77777777" w:rsidTr="001F68EF">
        <w:tc>
          <w:tcPr>
            <w:tcW w:w="1129" w:type="dxa"/>
            <w:vMerge/>
          </w:tcPr>
          <w:p w14:paraId="112ABBB5" w14:textId="77777777" w:rsidR="0048730F" w:rsidRPr="00CC0373" w:rsidRDefault="0048730F" w:rsidP="00E4458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EA4B6" w14:textId="3E2C093B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D081" w14:textId="3CDE1B9B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BE66" w14:textId="1B3F9DC9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D5194" w14:textId="4EC0F838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84CA" w14:textId="7E688579" w:rsidR="0048730F" w:rsidRPr="001C5326" w:rsidRDefault="0048730F" w:rsidP="00E445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48730F" w:rsidRPr="001C5326" w14:paraId="0980ECE3" w14:textId="77777777" w:rsidTr="001F68EF">
        <w:tc>
          <w:tcPr>
            <w:tcW w:w="1129" w:type="dxa"/>
            <w:vMerge w:val="restart"/>
          </w:tcPr>
          <w:p w14:paraId="42DCE8D3" w14:textId="7DE0EB49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ositive dim.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1948E" w14:textId="64D96552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CD1CC" w14:textId="1A339074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93A26" w14:textId="47397CC5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8C91B" w14:textId="0374681D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7C9AE" w14:textId="23CACC25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1</w:t>
            </w:r>
          </w:p>
        </w:tc>
      </w:tr>
      <w:tr w:rsidR="0048730F" w:rsidRPr="001C5326" w14:paraId="60A565F1" w14:textId="77777777" w:rsidTr="001F68EF">
        <w:tc>
          <w:tcPr>
            <w:tcW w:w="1129" w:type="dxa"/>
            <w:vMerge/>
          </w:tcPr>
          <w:p w14:paraId="320C6E52" w14:textId="7777777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27C4C" w14:textId="013482EB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74819" w14:textId="36067658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5D4C8" w14:textId="30F6CBB6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0AD23" w14:textId="06F1D25F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EDF32" w14:textId="06204468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8</w:t>
            </w:r>
          </w:p>
        </w:tc>
      </w:tr>
      <w:tr w:rsidR="0048730F" w:rsidRPr="001C5326" w14:paraId="6225E689" w14:textId="77777777" w:rsidTr="001F68EF">
        <w:tc>
          <w:tcPr>
            <w:tcW w:w="1129" w:type="dxa"/>
            <w:vMerge/>
          </w:tcPr>
          <w:p w14:paraId="4444B427" w14:textId="7777777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98839" w14:textId="31A7A9E2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BD563" w14:textId="3829EDBD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61946" w14:textId="3B923B89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51E5" w14:textId="5C929D40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69243" w14:textId="12A061D8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48730F" w:rsidRPr="001C5326" w14:paraId="53D6D020" w14:textId="77777777" w:rsidTr="001F68EF">
        <w:tc>
          <w:tcPr>
            <w:tcW w:w="1129" w:type="dxa"/>
            <w:vMerge/>
          </w:tcPr>
          <w:p w14:paraId="6309F992" w14:textId="7777777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0DDD2" w14:textId="42580247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A749E" w14:textId="7402C25F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89522" w14:textId="28E79AEB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E1AFB" w14:textId="7FA799C8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E0306" w14:textId="2DD64D73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48730F" w:rsidRPr="001C5326" w14:paraId="2AC8F46B" w14:textId="77777777" w:rsidTr="001F68EF">
        <w:tc>
          <w:tcPr>
            <w:tcW w:w="1129" w:type="dxa"/>
            <w:vMerge w:val="restart"/>
          </w:tcPr>
          <w:p w14:paraId="49C4099E" w14:textId="0B2016F0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 xml:space="preserve"> dim.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70359" w14:textId="06D2AEDB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84585" w14:textId="7BB8DA76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002F7" w14:textId="7DA1D24E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E9D1E" w14:textId="440DFAD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E4423" w14:textId="675CD15C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0</w:t>
            </w:r>
          </w:p>
        </w:tc>
      </w:tr>
      <w:tr w:rsidR="0048730F" w:rsidRPr="001C5326" w14:paraId="2C72D967" w14:textId="77777777" w:rsidTr="001F68EF">
        <w:tc>
          <w:tcPr>
            <w:tcW w:w="1129" w:type="dxa"/>
            <w:vMerge/>
          </w:tcPr>
          <w:p w14:paraId="7A557C11" w14:textId="7777777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AF34C" w14:textId="5B8AB1BE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4905D" w14:textId="6ED8ACA8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30D08" w14:textId="09649B00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7F687" w14:textId="739B0D1D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94E05" w14:textId="1E5301A1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</w:t>
            </w:r>
          </w:p>
        </w:tc>
      </w:tr>
      <w:tr w:rsidR="0048730F" w:rsidRPr="001C5326" w14:paraId="43E54F49" w14:textId="77777777" w:rsidTr="001F68EF">
        <w:tc>
          <w:tcPr>
            <w:tcW w:w="1129" w:type="dxa"/>
            <w:vMerge/>
          </w:tcPr>
          <w:p w14:paraId="4D0B181D" w14:textId="7777777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61DAA" w14:textId="72D1A9FA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CB244" w14:textId="629A9068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F9452" w14:textId="5EA2C7B6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A01C7" w14:textId="18BAB3E0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31B91" w14:textId="05CD614B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</w:tr>
      <w:tr w:rsidR="0048730F" w:rsidRPr="001C5326" w14:paraId="10323CE6" w14:textId="77777777" w:rsidTr="001F68EF">
        <w:tc>
          <w:tcPr>
            <w:tcW w:w="1129" w:type="dxa"/>
            <w:vMerge/>
          </w:tcPr>
          <w:p w14:paraId="4F1F738B" w14:textId="7777777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6B66F" w14:textId="7D7611B4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183D5" w14:textId="25D47A78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B7577" w14:textId="636B0FE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566F" w14:textId="4D9359F0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EB211" w14:textId="331A2F72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bookmarkEnd w:id="0"/>
      <w:tr w:rsidR="0048730F" w:rsidRPr="001C5326" w14:paraId="182B480C" w14:textId="77777777" w:rsidTr="001F68EF">
        <w:tc>
          <w:tcPr>
            <w:tcW w:w="1129" w:type="dxa"/>
            <w:vMerge w:val="restart"/>
          </w:tcPr>
          <w:p w14:paraId="2B102D9D" w14:textId="06B9166B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Disorg</w:t>
            </w:r>
            <w:proofErr w:type="spellEnd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A58C5" w14:textId="4D8A4A6D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C3769" w14:textId="247141CE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699AD" w14:textId="27F654B4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25638" w14:textId="301C4134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26A0E" w14:textId="46FE2A21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</w:tr>
      <w:tr w:rsidR="0048730F" w:rsidRPr="001C5326" w14:paraId="240E94A7" w14:textId="77777777" w:rsidTr="001F68EF">
        <w:tc>
          <w:tcPr>
            <w:tcW w:w="1129" w:type="dxa"/>
            <w:vMerge/>
          </w:tcPr>
          <w:p w14:paraId="4F77A73C" w14:textId="77777777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702C7" w14:textId="4D562272" w:rsidR="0048730F" w:rsidRDefault="0048730F" w:rsidP="00B4440B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23129" w14:textId="1FA2FD58" w:rsidR="0048730F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4B374" w14:textId="4ADDEC24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566DE" w14:textId="3EB8EC62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84AE9" w14:textId="57513422" w:rsidR="0048730F" w:rsidRPr="001C5326" w:rsidRDefault="0048730F" w:rsidP="00B444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2</w:t>
            </w:r>
          </w:p>
        </w:tc>
      </w:tr>
      <w:tr w:rsidR="0048730F" w:rsidRPr="001C5326" w14:paraId="280B2E9F" w14:textId="77777777" w:rsidTr="001F68EF">
        <w:tc>
          <w:tcPr>
            <w:tcW w:w="1129" w:type="dxa"/>
            <w:vMerge/>
          </w:tcPr>
          <w:p w14:paraId="5E69937F" w14:textId="77777777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8CBC3" w14:textId="7C744A00" w:rsidR="0048730F" w:rsidRDefault="0048730F" w:rsidP="00D02157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DE41C" w14:textId="014C867E" w:rsidR="0048730F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4F224" w14:textId="6FD02FD7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4589" w14:textId="487886D6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A9FA5" w14:textId="09D7D836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48730F" w:rsidRPr="001C5326" w14:paraId="01018E8A" w14:textId="77777777" w:rsidTr="001F68EF">
        <w:tc>
          <w:tcPr>
            <w:tcW w:w="1129" w:type="dxa"/>
            <w:vMerge/>
          </w:tcPr>
          <w:p w14:paraId="50084DA5" w14:textId="77777777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240D2" w14:textId="227630D1" w:rsidR="0048730F" w:rsidRDefault="0048730F" w:rsidP="00D02157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DB232" w14:textId="20C8416C" w:rsidR="0048730F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A1662" w14:textId="3D82840E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8EF0" w14:textId="52D9AD83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D3EDD" w14:textId="388E4D36" w:rsidR="0048730F" w:rsidRPr="001C5326" w:rsidRDefault="0048730F" w:rsidP="00D021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</w:tbl>
    <w:p w14:paraId="45F8DDFD" w14:textId="186DBADD" w:rsidR="001C76CB" w:rsidRPr="001C5326" w:rsidRDefault="001C76CB" w:rsidP="006232DE">
      <w:pPr>
        <w:pStyle w:val="Titre2"/>
        <w:rPr>
          <w:rFonts w:ascii="Times New Roman" w:hAnsi="Times New Roman" w:cs="Times New Roman"/>
          <w:b/>
          <w:bCs/>
          <w:lang w:val="en-US"/>
        </w:rPr>
      </w:pPr>
      <w:r w:rsidRPr="001C532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7407D">
        <w:rPr>
          <w:rFonts w:ascii="Times New Roman" w:hAnsi="Times New Roman" w:cs="Times New Roman"/>
          <w:b/>
          <w:bCs/>
          <w:lang w:val="en-US"/>
        </w:rPr>
        <w:t>1</w:t>
      </w:r>
      <w:r w:rsidR="00D7407D" w:rsidRPr="001C5326">
        <w:rPr>
          <w:rFonts w:ascii="Times New Roman" w:hAnsi="Times New Roman" w:cs="Times New Roman"/>
          <w:b/>
          <w:bCs/>
          <w:lang w:val="en-US"/>
        </w:rPr>
        <w:t>S</w:t>
      </w:r>
      <w:r w:rsidRPr="001C532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D4517">
        <w:rPr>
          <w:rFonts w:ascii="Times New Roman" w:hAnsi="Times New Roman" w:cs="Times New Roman"/>
          <w:b/>
          <w:bCs/>
          <w:lang w:val="en-US"/>
        </w:rPr>
        <w:t xml:space="preserve">Comparison of </w:t>
      </w:r>
      <w:r w:rsidR="006D526A" w:rsidRPr="006D526A">
        <w:rPr>
          <w:rFonts w:ascii="Times New Roman" w:hAnsi="Times New Roman" w:cs="Times New Roman"/>
          <w:b/>
          <w:bCs/>
          <w:lang w:val="en-US"/>
        </w:rPr>
        <w:t xml:space="preserve">SPQ scores </w:t>
      </w:r>
      <w:r w:rsidR="00CD4517">
        <w:rPr>
          <w:rFonts w:ascii="Times New Roman" w:hAnsi="Times New Roman" w:cs="Times New Roman"/>
          <w:b/>
          <w:bCs/>
          <w:lang w:val="en-US"/>
        </w:rPr>
        <w:t xml:space="preserve">between </w:t>
      </w:r>
      <w:r w:rsidR="00784777">
        <w:rPr>
          <w:b/>
          <w:bCs/>
          <w:sz w:val="28"/>
          <w:szCs w:val="28"/>
          <w:lang w:val="en-US"/>
        </w:rPr>
        <w:t>a</w:t>
      </w:r>
      <w:r w:rsidR="00784777" w:rsidRPr="00CD4517">
        <w:rPr>
          <w:b/>
          <w:bCs/>
          <w:sz w:val="28"/>
          <w:szCs w:val="28"/>
          <w:lang w:val="en-US"/>
        </w:rPr>
        <w:t>stronomic</w:t>
      </w:r>
      <w:r w:rsidR="007847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D4517">
        <w:rPr>
          <w:rFonts w:ascii="Times New Roman" w:hAnsi="Times New Roman" w:cs="Times New Roman"/>
          <w:b/>
          <w:bCs/>
          <w:lang w:val="en-US"/>
        </w:rPr>
        <w:t xml:space="preserve">seasons (summer </w:t>
      </w:r>
      <w:r w:rsidR="001F68EF">
        <w:rPr>
          <w:rFonts w:ascii="Times New Roman" w:hAnsi="Times New Roman" w:cs="Times New Roman"/>
          <w:b/>
          <w:bCs/>
          <w:lang w:val="en-US"/>
        </w:rPr>
        <w:t>=</w:t>
      </w:r>
      <w:r w:rsidR="00CD4517">
        <w:rPr>
          <w:rFonts w:ascii="Times New Roman" w:hAnsi="Times New Roman" w:cs="Times New Roman"/>
          <w:b/>
          <w:bCs/>
          <w:lang w:val="en-US"/>
        </w:rPr>
        <w:t xml:space="preserve"> reference)</w:t>
      </w:r>
    </w:p>
    <w:p w14:paraId="70D95372" w14:textId="77777777" w:rsidR="00C96170" w:rsidRDefault="00C96170" w:rsidP="00C96170">
      <w:pPr>
        <w:rPr>
          <w:rFonts w:ascii="Times New Roman" w:hAnsi="Times New Roman" w:cs="Times New Roman"/>
          <w:lang w:val="en-US"/>
        </w:rPr>
      </w:pPr>
    </w:p>
    <w:p w14:paraId="5A3F6EE3" w14:textId="77777777" w:rsidR="009B7439" w:rsidRPr="001C5326" w:rsidRDefault="009B7439" w:rsidP="00C96170">
      <w:pPr>
        <w:rPr>
          <w:rFonts w:ascii="Times New Roman" w:hAnsi="Times New Roman" w:cs="Times New Roman"/>
          <w:lang w:val="en-US"/>
        </w:rPr>
      </w:pPr>
    </w:p>
    <w:p w14:paraId="6372E9AA" w14:textId="77777777" w:rsidR="00C96170" w:rsidRPr="001C5326" w:rsidRDefault="00C96170" w:rsidP="00C96170">
      <w:pPr>
        <w:rPr>
          <w:rFonts w:ascii="Times New Roman" w:hAnsi="Times New Roman" w:cs="Times New Roman"/>
          <w:lang w:val="en-US"/>
        </w:rPr>
      </w:pPr>
    </w:p>
    <w:p w14:paraId="3151A555" w14:textId="77777777" w:rsidR="00696C23" w:rsidRPr="001C5326" w:rsidRDefault="00696C23" w:rsidP="00696C23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05"/>
        <w:gridCol w:w="1222"/>
        <w:gridCol w:w="585"/>
        <w:gridCol w:w="800"/>
        <w:gridCol w:w="990"/>
        <w:gridCol w:w="803"/>
        <w:gridCol w:w="585"/>
        <w:gridCol w:w="1083"/>
        <w:gridCol w:w="585"/>
        <w:gridCol w:w="585"/>
        <w:gridCol w:w="1749"/>
        <w:gridCol w:w="585"/>
        <w:gridCol w:w="705"/>
      </w:tblGrid>
      <w:tr w:rsidR="009B7439" w:rsidRPr="002F234A" w14:paraId="6138463F" w14:textId="4B0DF158" w:rsidTr="001F68EF">
        <w:tc>
          <w:tcPr>
            <w:tcW w:w="140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46C30064" w14:textId="06E9335A" w:rsidR="009B7439" w:rsidRPr="002F234A" w:rsidRDefault="009B7439" w:rsidP="009B7439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Category 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F2D87D" w14:textId="7C3D3BBB" w:rsidR="009B7439" w:rsidRPr="002F234A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SPQ score (Mean)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5B951ADB" w14:textId="52D10C72" w:rsidR="009B7439" w:rsidRPr="002F234A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1C681D49" w14:textId="36C7EA47" w:rsidR="009B7439" w:rsidRPr="002F234A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3A3E2511" w14:textId="044FDE45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2F23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sitiv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7D20C7A7" w14:textId="5DA828F5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6D9840A2" w14:textId="5DD8EB3E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2A4EE95C" w14:textId="415980E9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23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305B4558" w14:textId="5FADF8FE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3880000F" w14:textId="246897C6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70F08C04" w14:textId="0061E8B8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23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isorganization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5738677E" w14:textId="17C4136B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29E7384C" w14:textId="532416B6" w:rsidR="009B7439" w:rsidRPr="002F234A" w:rsidDel="00C05643" w:rsidRDefault="009B7439" w:rsidP="009B743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</w:tr>
      <w:tr w:rsidR="001F68EF" w:rsidRPr="002F234A" w14:paraId="4258F48D" w14:textId="26678830" w:rsidTr="001F68EF"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14:paraId="5C1A893E" w14:textId="1F35B511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Winter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10FE8EB" w14:textId="6A70169A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56.4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14:paraId="288BB35C" w14:textId="6A841ACB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842AB0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14:paraId="5A67273B" w14:textId="0AED7C3E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661599">
              <w:rPr>
                <w:rFonts w:ascii="Times New Roman" w:hAnsi="Times New Roman" w:cs="Times New Roman"/>
                <w:kern w:val="0"/>
                <w:lang w:val="en-US"/>
              </w:rPr>
              <w:t>0.0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33FF350F" w14:textId="7E5818A1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842AB0">
              <w:rPr>
                <w:rFonts w:ascii="Times New Roman" w:hAnsi="Times New Roman" w:cs="Times New Roman"/>
                <w:lang w:val="en-US"/>
              </w:rPr>
              <w:t>25.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60A34814" w14:textId="4B573D75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731119FA" w14:textId="576D5C9F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0973C170" w14:textId="4DED6C26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842AB0">
              <w:rPr>
                <w:rFonts w:ascii="Times New Roman" w:hAnsi="Times New Roman" w:cs="Times New Roman"/>
                <w:lang w:val="en-US"/>
              </w:rPr>
              <w:t>16.3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14:paraId="38D0A142" w14:textId="02BE8546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14:paraId="36C723F7" w14:textId="05C4E06A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6CE06556" w14:textId="44E459F0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779C9484" w14:textId="72F030FD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4CFA8AF5" w14:textId="0948F9B3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1</w:t>
            </w:r>
          </w:p>
        </w:tc>
      </w:tr>
      <w:tr w:rsidR="001F68EF" w:rsidRPr="002F234A" w14:paraId="2084AEF4" w14:textId="42B1AE59" w:rsidTr="001F68EF"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5148FE9F" w14:textId="0E708CF6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Other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85D03EF" w14:textId="0EDC8247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54.2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6CB8C16D" w14:textId="77777777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236CD06D" w14:textId="48C00E32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1975ADED" w14:textId="3832D248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842AB0">
              <w:rPr>
                <w:rFonts w:ascii="Times New Roman" w:hAnsi="Times New Roman" w:cs="Times New Roman"/>
                <w:lang w:val="en-US"/>
              </w:rPr>
              <w:t>25.19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529E1C43" w14:textId="77777777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16AF14E7" w14:textId="3437B025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03B8DF53" w14:textId="063F41E2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7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665C1BD6" w14:textId="77777777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76A4D2C8" w14:textId="47AE5377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357A61E7" w14:textId="530E0B8B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330A9F07" w14:textId="77777777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3983ADA7" w14:textId="0E50253D" w:rsidR="001F68EF" w:rsidRPr="002F234A" w:rsidRDefault="001F68EF" w:rsidP="001F68E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7FBA5A6" w14:textId="3D3FCDAB" w:rsidR="00C96170" w:rsidRDefault="00E77C3B" w:rsidP="00696C23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1C532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C96170" w:rsidRPr="001C5326">
        <w:rPr>
          <w:rFonts w:ascii="Times New Roman" w:hAnsi="Times New Roman" w:cs="Times New Roman"/>
          <w:lang w:val="en-US"/>
        </w:rPr>
        <w:t xml:space="preserve">at risk = winter (21 </w:t>
      </w:r>
      <w:r w:rsidR="0038049B" w:rsidRPr="001C5326">
        <w:rPr>
          <w:rFonts w:ascii="Times New Roman" w:hAnsi="Times New Roman" w:cs="Times New Roman"/>
          <w:lang w:val="en-US"/>
        </w:rPr>
        <w:t>December</w:t>
      </w:r>
      <w:r w:rsidR="00C96170" w:rsidRPr="001C5326">
        <w:rPr>
          <w:rFonts w:ascii="Times New Roman" w:hAnsi="Times New Roman" w:cs="Times New Roman"/>
          <w:lang w:val="en-US"/>
        </w:rPr>
        <w:t xml:space="preserve"> to 20 of March)</w:t>
      </w:r>
    </w:p>
    <w:p w14:paraId="0B093825" w14:textId="2A881498" w:rsidR="009B7439" w:rsidRPr="00F669A0" w:rsidRDefault="009B7439" w:rsidP="009B7439">
      <w:pPr>
        <w:rPr>
          <w:rFonts w:ascii="Times New Roman" w:hAnsi="Times New Roman" w:cs="Times New Roman"/>
          <w:color w:val="000000" w:themeColor="text1"/>
          <w:lang w:val="en-US"/>
        </w:rPr>
      </w:pPr>
      <w:r w:rsidRPr="00F66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F669A0">
        <w:rPr>
          <w:rFonts w:ascii="Times New Roman" w:hAnsi="Times New Roman" w:cs="Times New Roman"/>
          <w:color w:val="000000" w:themeColor="text1"/>
          <w:lang w:val="en-US"/>
        </w:rPr>
        <w:t xml:space="preserve"> t statistics (Student’s t-test) </w:t>
      </w:r>
    </w:p>
    <w:p w14:paraId="69D28385" w14:textId="033B3EE9" w:rsidR="009B7439" w:rsidRPr="009B7439" w:rsidRDefault="009B7439" w:rsidP="00696C23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DA759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DA7598">
        <w:rPr>
          <w:rFonts w:ascii="Times New Roman" w:hAnsi="Times New Roman" w:cs="Times New Roman"/>
          <w:color w:val="000000" w:themeColor="text1"/>
          <w:lang w:val="en-US"/>
        </w:rPr>
        <w:t>Probability of the null hypothesis (i.e. no difference between categories)</w:t>
      </w:r>
    </w:p>
    <w:p w14:paraId="4307D992" w14:textId="3AD49FE1" w:rsidR="00A828DD" w:rsidRPr="009B7439" w:rsidRDefault="000127B3" w:rsidP="009B7439">
      <w:pPr>
        <w:pStyle w:val="Titre2"/>
        <w:rPr>
          <w:rFonts w:ascii="Times New Roman" w:hAnsi="Times New Roman" w:cs="Times New Roman"/>
          <w:b/>
          <w:bCs/>
          <w:lang w:val="en-US"/>
        </w:rPr>
      </w:pPr>
      <w:r w:rsidRPr="001C532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7407D">
        <w:rPr>
          <w:rFonts w:ascii="Times New Roman" w:hAnsi="Times New Roman" w:cs="Times New Roman"/>
          <w:b/>
          <w:bCs/>
          <w:lang w:val="en-US"/>
        </w:rPr>
        <w:t>2</w:t>
      </w:r>
      <w:r w:rsidR="00D7407D" w:rsidRPr="001C5326">
        <w:rPr>
          <w:rFonts w:ascii="Times New Roman" w:hAnsi="Times New Roman" w:cs="Times New Roman"/>
          <w:b/>
          <w:bCs/>
          <w:lang w:val="en-US"/>
        </w:rPr>
        <w:t>S</w:t>
      </w:r>
      <w:r w:rsidRPr="001C5326">
        <w:rPr>
          <w:rFonts w:ascii="Times New Roman" w:hAnsi="Times New Roman" w:cs="Times New Roman"/>
          <w:b/>
          <w:bCs/>
          <w:lang w:val="en-US"/>
        </w:rPr>
        <w:t xml:space="preserve">. Univariate analyses </w:t>
      </w:r>
      <w:r w:rsidR="00784777" w:rsidRPr="001F68EF">
        <w:rPr>
          <w:b/>
          <w:bCs/>
          <w:lang w:val="en-US"/>
        </w:rPr>
        <w:t>astronomic</w:t>
      </w:r>
      <w:r w:rsidR="007847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62668" w:rsidRPr="001C5326">
        <w:rPr>
          <w:rFonts w:ascii="Times New Roman" w:hAnsi="Times New Roman" w:cs="Times New Roman"/>
          <w:b/>
          <w:bCs/>
          <w:lang w:val="en-US"/>
        </w:rPr>
        <w:t>winter vs the rest of the year</w:t>
      </w:r>
    </w:p>
    <w:p w14:paraId="590ACFE5" w14:textId="77777777" w:rsidR="00CD4517" w:rsidRDefault="00CD4517" w:rsidP="00696C23">
      <w:pPr>
        <w:rPr>
          <w:rFonts w:ascii="Times New Roman" w:hAnsi="Times New Roman" w:cs="Times New Roman"/>
          <w:lang w:val="en-US"/>
        </w:rPr>
      </w:pPr>
    </w:p>
    <w:p w14:paraId="7927752A" w14:textId="77777777" w:rsidR="00E4108F" w:rsidRDefault="00E4108F" w:rsidP="00696C23">
      <w:pPr>
        <w:rPr>
          <w:rFonts w:ascii="Times New Roman" w:hAnsi="Times New Roman" w:cs="Times New Roman"/>
          <w:lang w:val="en-US"/>
        </w:rPr>
      </w:pPr>
    </w:p>
    <w:p w14:paraId="587FF77E" w14:textId="41986523" w:rsidR="00F63E0A" w:rsidRPr="00CD4517" w:rsidRDefault="00F63E0A" w:rsidP="00F63E0A">
      <w:pPr>
        <w:pStyle w:val="Paragraphedeliste"/>
        <w:numPr>
          <w:ilvl w:val="1"/>
          <w:numId w:val="2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D451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ultivariate </w:t>
      </w:r>
    </w:p>
    <w:p w14:paraId="7A4C3727" w14:textId="77777777" w:rsidR="00F63E0A" w:rsidRPr="001C5326" w:rsidRDefault="00F63E0A" w:rsidP="00F63E0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2804" w:type="dxa"/>
        <w:tblLook w:val="04A0" w:firstRow="1" w:lastRow="0" w:firstColumn="1" w:lastColumn="0" w:noHBand="0" w:noVBand="1"/>
      </w:tblPr>
      <w:tblGrid>
        <w:gridCol w:w="1216"/>
        <w:gridCol w:w="908"/>
        <w:gridCol w:w="819"/>
        <w:gridCol w:w="736"/>
        <w:gridCol w:w="819"/>
        <w:gridCol w:w="830"/>
        <w:gridCol w:w="819"/>
        <w:gridCol w:w="1035"/>
        <w:gridCol w:w="819"/>
        <w:gridCol w:w="736"/>
        <w:gridCol w:w="819"/>
        <w:gridCol w:w="957"/>
        <w:gridCol w:w="1142"/>
        <w:gridCol w:w="1149"/>
      </w:tblGrid>
      <w:tr w:rsidR="0048730F" w:rsidRPr="002F234A" w14:paraId="170BB72B" w14:textId="77777777" w:rsidTr="0048730F">
        <w:tc>
          <w:tcPr>
            <w:tcW w:w="1216" w:type="dxa"/>
          </w:tcPr>
          <w:p w14:paraId="25E5C43E" w14:textId="77777777" w:rsidR="0048730F" w:rsidRPr="001C5326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A707B44" w14:textId="77777777" w:rsidR="0048730F" w:rsidRPr="001C5326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  <w:vAlign w:val="center"/>
          </w:tcPr>
          <w:p w14:paraId="0128D876" w14:textId="77777777" w:rsidR="0048730F" w:rsidRDefault="0048730F" w:rsidP="00D35A5B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obacco </w:t>
            </w:r>
          </w:p>
          <w:p w14:paraId="5D467DEB" w14:textId="582E3EB7" w:rsidR="0048730F" w:rsidRPr="007464F7" w:rsidRDefault="0048730F" w:rsidP="00D35A5B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ref 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</w:t>
            </w: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14:paraId="78C89393" w14:textId="4E57A551" w:rsidR="0048730F" w:rsidRPr="007464F7" w:rsidRDefault="0048730F" w:rsidP="00D35A5B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ychoactive subst. (ref 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</w:t>
            </w: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5AC8028F" w14:textId="136DE4FA" w:rsidR="0048730F" w:rsidRPr="007464F7" w:rsidRDefault="0048730F" w:rsidP="00D35A5B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  <w:vAlign w:val="center"/>
          </w:tcPr>
          <w:p w14:paraId="53355BF9" w14:textId="77777777" w:rsidR="0048730F" w:rsidRDefault="0048730F" w:rsidP="00D35A5B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ex </w:t>
            </w:r>
          </w:p>
          <w:p w14:paraId="6373B66E" w14:textId="5BFEA60E" w:rsidR="0048730F" w:rsidRPr="007464F7" w:rsidRDefault="0048730F" w:rsidP="00D35A5B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ref 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e</w:t>
            </w: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97" w:type="dxa"/>
            <w:gridSpan w:val="2"/>
            <w:tcBorders>
              <w:bottom w:val="single" w:sz="4" w:space="0" w:color="auto"/>
            </w:tcBorders>
            <w:vAlign w:val="center"/>
          </w:tcPr>
          <w:p w14:paraId="32F03A94" w14:textId="29B2C002" w:rsidR="0048730F" w:rsidRPr="001F68E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risk period</w:t>
            </w:r>
            <w:r w:rsidR="009B7439" w:rsidRPr="001F68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1F68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ref No)</w:t>
            </w:r>
          </w:p>
        </w:tc>
        <w:tc>
          <w:tcPr>
            <w:tcW w:w="2319" w:type="dxa"/>
            <w:gridSpan w:val="2"/>
            <w:tcBorders>
              <w:bottom w:val="single" w:sz="4" w:space="0" w:color="auto"/>
            </w:tcBorders>
            <w:vAlign w:val="center"/>
          </w:tcPr>
          <w:p w14:paraId="48DE6669" w14:textId="694A294A" w:rsidR="0048730F" w:rsidRDefault="0048730F" w:rsidP="00D35A5B">
            <w:pPr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del</w:t>
            </w:r>
          </w:p>
        </w:tc>
      </w:tr>
      <w:tr w:rsidR="0048730F" w:rsidRPr="002F234A" w14:paraId="727C94DC" w14:textId="77777777" w:rsidTr="0048730F">
        <w:tc>
          <w:tcPr>
            <w:tcW w:w="1216" w:type="dxa"/>
          </w:tcPr>
          <w:p w14:paraId="60E1E164" w14:textId="65AFDB9B" w:rsidR="0048730F" w:rsidRPr="001C5326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SPQ dimension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F47E2EA" w14:textId="7A76EA6F" w:rsidR="0048730F" w:rsidRPr="001C5326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5326">
              <w:rPr>
                <w:rFonts w:ascii="Times New Roman" w:hAnsi="Times New Roman" w:cs="Times New Roman"/>
                <w:lang w:val="en-US"/>
              </w:rPr>
              <w:t>Model</w:t>
            </w:r>
            <w:r w:rsidR="009B74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5B35D3B2" w14:textId="7C597907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27EE9893" w14:textId="0F84F60F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666ADB0" w14:textId="7AE0624E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2992EA8" w14:textId="0D2847C5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2B3E1D48" w14:textId="5D5606BD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D899E95" w14:textId="484D6703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6F55A6DD" w14:textId="5C75BC93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1EA33A63" w14:textId="2BD02F1E" w:rsidR="0048730F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067E817" w14:textId="692A80FC" w:rsidR="0048730F" w:rsidRPr="001C5326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g. Coeff. 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53D8F6AF" w14:textId="318F42BF" w:rsidR="0048730F" w:rsidRPr="001C5326" w:rsidRDefault="0048730F" w:rsidP="00D35A5B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57C82F2" w14:textId="3C010C78" w:rsidR="0048730F" w:rsidRPr="001C5326" w:rsidRDefault="0048730F" w:rsidP="00B45EC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²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3AAD18B" w14:textId="32E4DBCE" w:rsidR="0048730F" w:rsidRPr="001C5326" w:rsidRDefault="0048730F" w:rsidP="00D35A5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48730F" w:rsidRPr="001C5326" w14:paraId="7629DFBD" w14:textId="2B35A36E" w:rsidTr="001F68EF">
        <w:tc>
          <w:tcPr>
            <w:tcW w:w="1216" w:type="dxa"/>
            <w:vMerge w:val="restart"/>
          </w:tcPr>
          <w:p w14:paraId="4936EC9F" w14:textId="5ECE5C0B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PQ tota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55921E" w14:textId="4BB4ECBE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8E5B53" w14:textId="7EBC209F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2E42CA" w14:textId="123C6701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B09692" w14:textId="324852ED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70E4EF" w14:textId="1BA22577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405A4B" w14:textId="15416FE0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3001648" w14:textId="54B31C44" w:rsidR="0048730F" w:rsidRPr="00B45EC9" w:rsidRDefault="0048730F" w:rsidP="00B13341">
            <w:pPr>
              <w:keepNext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*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2E56BF2" w14:textId="2D2A4C8B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0E7CA4A" w14:textId="4AC74A69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B337330" w14:textId="5A7E76C9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DD36895" w14:textId="0F483BED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5FF43F" w14:textId="612FAEE4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CB75F2" w14:textId="704FC469" w:rsidR="0048730F" w:rsidRPr="001C5326" w:rsidRDefault="0048730F" w:rsidP="00B13341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0.00018</w:t>
            </w:r>
          </w:p>
        </w:tc>
      </w:tr>
      <w:tr w:rsidR="0048730F" w:rsidRPr="001C5326" w14:paraId="009EEA52" w14:textId="6F78AD96" w:rsidTr="001F68EF">
        <w:tc>
          <w:tcPr>
            <w:tcW w:w="1216" w:type="dxa"/>
            <w:vMerge/>
          </w:tcPr>
          <w:p w14:paraId="050D0FCB" w14:textId="77777777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94EF" w14:textId="320DACD0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89FE5" w14:textId="4AB43232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58E3D" w14:textId="7DF68E83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DB1D1" w14:textId="76C63C6F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C39D6" w14:textId="2E09707A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3121D" w14:textId="3B2CBF6E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AC160" w14:textId="0DD3D9ED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D4191" w14:textId="4C016B66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7B552" w14:textId="6D820BB5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5C197" w14:textId="31080EEC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54C6C" w14:textId="7D5538B7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19C88" w14:textId="67DDD3AA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4A2F" w14:textId="2E9ADCDF" w:rsidR="0048730F" w:rsidRPr="001C5326" w:rsidRDefault="0048730F" w:rsidP="00DF577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.2*10</w:t>
            </w:r>
            <w:r w:rsidRPr="001C5326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48730F" w:rsidRPr="001C5326" w14:paraId="53004A99" w14:textId="77777777" w:rsidTr="001F68EF">
        <w:tc>
          <w:tcPr>
            <w:tcW w:w="1216" w:type="dxa"/>
            <w:vMerge w:val="restart"/>
          </w:tcPr>
          <w:p w14:paraId="4D32CF37" w14:textId="2E614523" w:rsidR="0048730F" w:rsidRPr="001C5326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ositive dim.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A62D0E" w14:textId="0444C62B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EF6A42" w14:textId="5D730515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6CD74C" w14:textId="2096EFF1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652453" w14:textId="597FA6F3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496F8E" w14:textId="11348D2D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F15722E" w14:textId="111B3494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Calibri" w:hAnsi="Calibri" w:cs="Calibri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8B6D6EB" w14:textId="0D86369E" w:rsidR="0048730F" w:rsidRPr="001F68EF" w:rsidRDefault="0048730F" w:rsidP="00B45EC9">
            <w:pP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 w:rsidRPr="001F68EF">
              <w:rPr>
                <w:rFonts w:ascii="Calibri" w:hAnsi="Calibri" w:cs="Calibri"/>
                <w:color w:val="000000"/>
                <w:sz w:val="22"/>
                <w:szCs w:val="22"/>
              </w:rPr>
              <w:t>2.2*10</w:t>
            </w:r>
            <w:r w:rsidRPr="001F68E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18DDB87" w14:textId="72DC5938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377B630" w14:textId="0A57B8BA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1B31A0" w14:textId="625662F4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E4BA22A" w14:textId="271F0B00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98F355" w14:textId="3CB30AD1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BBE80E" w14:textId="75F25EAE" w:rsidR="0048730F" w:rsidRPr="001F68EF" w:rsidRDefault="0048730F" w:rsidP="00BC3FA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hAnsi="Times New Roman" w:cs="Times New Roman"/>
                <w:lang w:val="en-US"/>
              </w:rPr>
              <w:t>2.5*10</w:t>
            </w:r>
            <w:r w:rsidRPr="001F68EF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48730F" w:rsidRPr="001C5326" w14:paraId="5FC93169" w14:textId="77777777" w:rsidTr="001F68EF">
        <w:tc>
          <w:tcPr>
            <w:tcW w:w="1216" w:type="dxa"/>
            <w:vMerge/>
          </w:tcPr>
          <w:p w14:paraId="16466F21" w14:textId="77777777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C30A" w14:textId="2818A31C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8CA89" w14:textId="31A7B828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6BFE8" w14:textId="0A509EB1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6C90F" w14:textId="51E49CB4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575B0" w14:textId="4A5C8C44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12B30" w14:textId="5B7DF59A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82FF2" w14:textId="5E357DBB" w:rsidR="0048730F" w:rsidRPr="00B45EC9" w:rsidRDefault="0048730F" w:rsidP="00621EDF">
            <w:pPr>
              <w:keepNext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*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501AC" w14:textId="6CE15308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3352A" w14:textId="1B3B4D13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C40CF" w14:textId="4D088C6C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F0770" w14:textId="5BFFDFC1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1D0A" w14:textId="4D6F1588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022B" w14:textId="5C5F997B" w:rsidR="0048730F" w:rsidRPr="001C5326" w:rsidRDefault="0048730F" w:rsidP="00621EDF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*10</w:t>
            </w:r>
            <w:r w:rsidRPr="002C5AE9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48730F" w:rsidRPr="001C5326" w14:paraId="6706DA78" w14:textId="77777777" w:rsidTr="001F68EF">
        <w:tc>
          <w:tcPr>
            <w:tcW w:w="1216" w:type="dxa"/>
            <w:vMerge w:val="restart"/>
          </w:tcPr>
          <w:p w14:paraId="4F30987F" w14:textId="074B655E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 xml:space="preserve"> dim.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783E66" w14:textId="64602096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2C7CDD" w14:textId="56CEFD06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919A99" w14:textId="5DCDA38C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0DD595" w14:textId="35081FEE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1B5462" w14:textId="13BDC0C9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D162CBE" w14:textId="53FF64B8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F6F2A85" w14:textId="07C7BD8A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D5ADCF0" w14:textId="14BF10AE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FEC2B13" w14:textId="00EFA9DF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FE9EED" w14:textId="05548E81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C23DC10" w14:textId="17EBB113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BE364A" w14:textId="056411A8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900A3">
              <w:rPr>
                <w:rFonts w:ascii="Times New Roman" w:hAnsi="Times New Roman" w:cs="Times New Roman"/>
                <w:lang w:val="en-US"/>
              </w:rPr>
              <w:t>-0.000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35A4FA" w14:textId="0CFCDCB2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900A3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8730F" w:rsidRPr="001C5326" w14:paraId="221880BF" w14:textId="77777777" w:rsidTr="001F68EF">
        <w:tc>
          <w:tcPr>
            <w:tcW w:w="1216" w:type="dxa"/>
            <w:vMerge/>
          </w:tcPr>
          <w:p w14:paraId="0CF80AA8" w14:textId="77777777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1F53" w14:textId="719991E5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8E8E4" w14:textId="077DE81B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5C5F1" w14:textId="043E0424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9C054" w14:textId="5A31929F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D43CF" w14:textId="72E6FEA0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33152" w14:textId="43BA3F83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F29DB" w14:textId="5B234ACC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B6724" w14:textId="73F95583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663D6" w14:textId="3F5287E3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2917D" w14:textId="5C33EEB3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43630" w14:textId="4F591DB2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97BE" w14:textId="5057CD87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900A3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38B9" w14:textId="413D4887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900A3">
              <w:rPr>
                <w:rFonts w:ascii="Times New Roman" w:hAnsi="Times New Roman" w:cs="Times New Roman"/>
                <w:lang w:val="en-US"/>
              </w:rPr>
              <w:t>0.080</w:t>
            </w:r>
          </w:p>
        </w:tc>
      </w:tr>
      <w:tr w:rsidR="0048730F" w:rsidRPr="001C5326" w14:paraId="0751488C" w14:textId="77777777" w:rsidTr="001F68EF">
        <w:tc>
          <w:tcPr>
            <w:tcW w:w="1216" w:type="dxa"/>
            <w:vMerge w:val="restart"/>
          </w:tcPr>
          <w:p w14:paraId="2EF72B8B" w14:textId="1AFDD00D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Disorg</w:t>
            </w:r>
            <w:proofErr w:type="spellEnd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B253AD" w14:textId="465538D0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DF2BE6" w14:textId="4E71577B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F4CC53" w14:textId="6D35F44E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E97554" w14:textId="49EA4062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6576AC" w14:textId="3AB4C6BE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6F09804" w14:textId="0632B07E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1D5FC7" w14:textId="18F7D9D9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DC8A331" w14:textId="4189017B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90BB25B" w14:textId="400A9976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E40FB52" w14:textId="71AE0C2C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DF67312" w14:textId="3D15D8B0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A9642B" w14:textId="253F1E8B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900A3">
              <w:rPr>
                <w:rFonts w:ascii="Times New Roman" w:hAnsi="Times New Roman" w:cs="Times New Roman"/>
                <w:lang w:val="en-US"/>
              </w:rPr>
              <w:t>0.0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7464F1" w14:textId="696A5127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900A3">
              <w:rPr>
                <w:rFonts w:ascii="Times New Roman" w:hAnsi="Times New Roman" w:cs="Times New Roman"/>
                <w:lang w:val="en-US"/>
              </w:rPr>
              <w:t>0.0004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8730F" w:rsidRPr="001C5326" w14:paraId="146D1825" w14:textId="77777777" w:rsidTr="001F68EF">
        <w:tc>
          <w:tcPr>
            <w:tcW w:w="1216" w:type="dxa"/>
            <w:vMerge/>
          </w:tcPr>
          <w:p w14:paraId="5458E8EB" w14:textId="77777777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2E949" w14:textId="44394A61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1937A" w14:textId="0B7D15A5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66743" w14:textId="6A9BB69C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A71B1" w14:textId="0E40D48E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FAFC6" w14:textId="1EF61366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DD2D1" w14:textId="3CE86568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23A3C" w14:textId="78CC3245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64E6A" w14:textId="69FBC7F6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95BCF" w14:textId="7BFD9D49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C4DA4" w14:textId="72C27090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B684B" w14:textId="28654A10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C54F" w14:textId="69F6C6A7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900A3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A4D27" w14:textId="5523C093" w:rsidR="0048730F" w:rsidRPr="001C5326" w:rsidRDefault="0048730F" w:rsidP="00B900A3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C5326">
              <w:rPr>
                <w:rFonts w:ascii="Times New Roman" w:hAnsi="Times New Roman" w:cs="Times New Roman"/>
                <w:lang w:val="en-US"/>
              </w:rPr>
              <w:t>*10</w:t>
            </w:r>
            <w:r w:rsidRPr="001C5326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14:paraId="6AA5A376" w14:textId="190AEDFC" w:rsidR="00F63E0A" w:rsidRPr="001F68EF" w:rsidRDefault="009B7439" w:rsidP="00F63E0A">
      <w:pPr>
        <w:rPr>
          <w:rFonts w:cstheme="minorHAnsi"/>
          <w:lang w:val="en-US"/>
        </w:rPr>
      </w:pPr>
      <w:proofErr w:type="spellStart"/>
      <w:r w:rsidRPr="001F68EF">
        <w:rPr>
          <w:rFonts w:cstheme="minorHAnsi"/>
          <w:vertAlign w:val="superscript"/>
          <w:lang w:val="en-US"/>
        </w:rPr>
        <w:t>a</w:t>
      </w:r>
      <w:proofErr w:type="spellEnd"/>
      <w:r w:rsidR="00F63E0A" w:rsidRPr="001F68EF">
        <w:rPr>
          <w:rFonts w:cstheme="minorHAnsi"/>
          <w:vertAlign w:val="superscript"/>
          <w:lang w:val="en-US"/>
        </w:rPr>
        <w:t xml:space="preserve"> </w:t>
      </w:r>
      <w:r w:rsidR="00F63E0A" w:rsidRPr="001F68EF">
        <w:rPr>
          <w:rFonts w:cstheme="minorHAnsi"/>
          <w:lang w:val="en-US"/>
        </w:rPr>
        <w:t>at risk = winter (astronomic 21 December to 20 of March</w:t>
      </w:r>
      <w:r w:rsidR="00A828DD" w:rsidRPr="001F68EF">
        <w:rPr>
          <w:rFonts w:cstheme="minorHAnsi"/>
          <w:lang w:val="en-US"/>
        </w:rPr>
        <w:t>)</w:t>
      </w:r>
    </w:p>
    <w:p w14:paraId="782E58E3" w14:textId="77777777" w:rsidR="009B7439" w:rsidRPr="008E5C11" w:rsidRDefault="009B7439" w:rsidP="009B7439">
      <w:pPr>
        <w:rPr>
          <w:lang w:val="en-US"/>
        </w:rPr>
      </w:pPr>
      <w:r>
        <w:rPr>
          <w:vertAlign w:val="superscript"/>
          <w:lang w:val="en-US"/>
        </w:rPr>
        <w:t>b</w:t>
      </w:r>
      <w:r w:rsidRPr="008E5C11">
        <w:rPr>
          <w:lang w:val="en-US"/>
        </w:rPr>
        <w:t xml:space="preserve"> Model 1 includes only demographic v</w:t>
      </w:r>
      <w:r>
        <w:rPr>
          <w:lang w:val="en-US"/>
        </w:rPr>
        <w:t>ariables (Age and Sex) and Season of Birth</w:t>
      </w:r>
    </w:p>
    <w:p w14:paraId="2514F2B4" w14:textId="2446EB53" w:rsidR="009B7439" w:rsidRPr="008E5C11" w:rsidRDefault="009B7439" w:rsidP="009B7439">
      <w:pPr>
        <w:rPr>
          <w:lang w:val="en-US"/>
        </w:rPr>
      </w:pPr>
      <w:r>
        <w:rPr>
          <w:lang w:val="en-US"/>
        </w:rPr>
        <w:t xml:space="preserve"> </w:t>
      </w:r>
      <w:r w:rsidRPr="008E5C11">
        <w:rPr>
          <w:lang w:val="en-US"/>
        </w:rPr>
        <w:t xml:space="preserve"> Model </w:t>
      </w:r>
      <w:r>
        <w:rPr>
          <w:lang w:val="en-US"/>
        </w:rPr>
        <w:t>2</w:t>
      </w:r>
      <w:r w:rsidRPr="008E5C11">
        <w:rPr>
          <w:lang w:val="en-US"/>
        </w:rPr>
        <w:t> includes demographic v</w:t>
      </w:r>
      <w:r>
        <w:rPr>
          <w:lang w:val="en-US"/>
        </w:rPr>
        <w:t>ariables (Age and Sex), tobacco, psychoactive substances and Season of Birth</w:t>
      </w:r>
    </w:p>
    <w:p w14:paraId="19CA3CD1" w14:textId="44028EE2" w:rsidR="00F7416E" w:rsidRPr="001C5326" w:rsidRDefault="00F7416E" w:rsidP="00E4108F">
      <w:pPr>
        <w:pStyle w:val="Titre2"/>
        <w:keepNext w:val="0"/>
        <w:keepLines w:val="0"/>
        <w:widowControl w:val="0"/>
        <w:rPr>
          <w:rFonts w:ascii="Times New Roman" w:hAnsi="Times New Roman" w:cs="Times New Roman"/>
          <w:b/>
          <w:bCs/>
          <w:lang w:val="en-US"/>
        </w:rPr>
      </w:pPr>
      <w:r w:rsidRPr="001C532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7407D">
        <w:rPr>
          <w:rFonts w:ascii="Times New Roman" w:hAnsi="Times New Roman" w:cs="Times New Roman"/>
          <w:b/>
          <w:bCs/>
          <w:lang w:val="en-US"/>
        </w:rPr>
        <w:t>3</w:t>
      </w:r>
      <w:r w:rsidR="00D7407D" w:rsidRPr="001C5326">
        <w:rPr>
          <w:rFonts w:ascii="Times New Roman" w:hAnsi="Times New Roman" w:cs="Times New Roman"/>
          <w:b/>
          <w:bCs/>
          <w:lang w:val="en-US"/>
        </w:rPr>
        <w:t>S</w:t>
      </w:r>
      <w:r w:rsidRPr="001C532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B3E72" w:rsidRPr="001C5326">
        <w:rPr>
          <w:rFonts w:ascii="Times New Roman" w:hAnsi="Times New Roman" w:cs="Times New Roman"/>
          <w:b/>
          <w:bCs/>
          <w:lang w:val="en-US"/>
        </w:rPr>
        <w:t>Multi</w:t>
      </w:r>
      <w:r w:rsidRPr="001C5326">
        <w:rPr>
          <w:rFonts w:ascii="Times New Roman" w:hAnsi="Times New Roman" w:cs="Times New Roman"/>
          <w:b/>
          <w:bCs/>
          <w:lang w:val="en-US"/>
        </w:rPr>
        <w:t xml:space="preserve">variate analyses </w:t>
      </w:r>
      <w:r w:rsidR="00CD4517">
        <w:rPr>
          <w:rFonts w:ascii="Times New Roman" w:hAnsi="Times New Roman" w:cs="Times New Roman"/>
          <w:b/>
          <w:bCs/>
          <w:lang w:val="en-US"/>
        </w:rPr>
        <w:t>with</w:t>
      </w:r>
      <w:r w:rsidRPr="001C5326">
        <w:rPr>
          <w:rFonts w:ascii="Times New Roman" w:hAnsi="Times New Roman" w:cs="Times New Roman"/>
          <w:b/>
          <w:bCs/>
          <w:lang w:val="en-US"/>
        </w:rPr>
        <w:t xml:space="preserve"> winter </w:t>
      </w:r>
      <w:r w:rsidR="00857DC6" w:rsidRPr="001C5326">
        <w:rPr>
          <w:rFonts w:ascii="Times New Roman" w:hAnsi="Times New Roman" w:cs="Times New Roman"/>
          <w:b/>
          <w:bCs/>
          <w:lang w:val="en-US"/>
        </w:rPr>
        <w:t xml:space="preserve">(astronomic) </w:t>
      </w:r>
      <w:r w:rsidR="00CD4517">
        <w:rPr>
          <w:rFonts w:ascii="Times New Roman" w:hAnsi="Times New Roman" w:cs="Times New Roman"/>
          <w:b/>
          <w:bCs/>
          <w:lang w:val="en-US"/>
        </w:rPr>
        <w:t xml:space="preserve">as </w:t>
      </w:r>
      <w:r w:rsidR="001F68EF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CD4517">
        <w:rPr>
          <w:rFonts w:ascii="Times New Roman" w:hAnsi="Times New Roman" w:cs="Times New Roman"/>
          <w:b/>
          <w:bCs/>
          <w:lang w:val="en-US"/>
        </w:rPr>
        <w:t>risk period</w:t>
      </w:r>
    </w:p>
    <w:p w14:paraId="17F85B9F" w14:textId="77777777" w:rsidR="00F7416E" w:rsidRPr="001C5326" w:rsidRDefault="00F7416E" w:rsidP="00F63E0A">
      <w:pPr>
        <w:rPr>
          <w:rFonts w:ascii="Times New Roman" w:hAnsi="Times New Roman" w:cs="Times New Roman"/>
          <w:lang w:val="en-US"/>
        </w:rPr>
      </w:pPr>
    </w:p>
    <w:p w14:paraId="7A82F86E" w14:textId="77777777" w:rsidR="00BB6B34" w:rsidRDefault="00BB6B34" w:rsidP="00F63E0A">
      <w:pPr>
        <w:rPr>
          <w:rFonts w:ascii="Times New Roman" w:hAnsi="Times New Roman" w:cs="Times New Roman"/>
          <w:lang w:val="en-US"/>
        </w:rPr>
      </w:pPr>
    </w:p>
    <w:p w14:paraId="1510D9FC" w14:textId="1BB2FFC5" w:rsidR="00CD4517" w:rsidRPr="001C5326" w:rsidRDefault="00AE7643" w:rsidP="00CD4517">
      <w:pPr>
        <w:pStyle w:val="Titre2"/>
        <w:rPr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2</w:t>
      </w:r>
      <w:r w:rsidR="00CD4517" w:rsidRPr="00CD4517">
        <w:rPr>
          <w:b/>
          <w:bCs/>
          <w:sz w:val="28"/>
          <w:szCs w:val="28"/>
          <w:lang w:val="en-US"/>
        </w:rPr>
        <w:t xml:space="preserve">. </w:t>
      </w:r>
      <w:r w:rsidR="00CD4517">
        <w:rPr>
          <w:b/>
          <w:bCs/>
          <w:sz w:val="28"/>
          <w:szCs w:val="28"/>
          <w:lang w:val="en-US"/>
        </w:rPr>
        <w:t>Meteorolog</w:t>
      </w:r>
      <w:r w:rsidR="00CD4517" w:rsidRPr="00CD4517">
        <w:rPr>
          <w:b/>
          <w:bCs/>
          <w:sz w:val="28"/>
          <w:szCs w:val="28"/>
          <w:lang w:val="en-US"/>
        </w:rPr>
        <w:t>ic season</w:t>
      </w:r>
      <w:r w:rsidR="00CD4517">
        <w:rPr>
          <w:lang w:val="en-US"/>
        </w:rPr>
        <w:t xml:space="preserve"> (</w:t>
      </w:r>
      <w:r w:rsidR="00CD4517" w:rsidRPr="00CD4517">
        <w:rPr>
          <w:lang w:val="en-US"/>
        </w:rPr>
        <w:t>winter from December 1st to end of February, spring from March 1st to May 31st, summer from Jun 1st to August 31st and fall from September 1st to December 31st)</w:t>
      </w:r>
    </w:p>
    <w:p w14:paraId="4287583C" w14:textId="77777777" w:rsidR="00CD4517" w:rsidRPr="001C5326" w:rsidRDefault="00CD4517" w:rsidP="00CD4517">
      <w:pPr>
        <w:rPr>
          <w:rFonts w:ascii="Times New Roman" w:hAnsi="Times New Roman" w:cs="Times New Roman"/>
          <w:lang w:val="en-US"/>
        </w:rPr>
      </w:pPr>
    </w:p>
    <w:p w14:paraId="5D50DEC5" w14:textId="49904ECD" w:rsidR="00CD4517" w:rsidRDefault="00AE7643" w:rsidP="00AE764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2.1. </w:t>
      </w:r>
      <w:r w:rsidR="00CD4517" w:rsidRPr="00AE764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Univariate </w:t>
      </w:r>
    </w:p>
    <w:p w14:paraId="00BF8D54" w14:textId="77777777" w:rsidR="001C02FD" w:rsidRDefault="001C02FD" w:rsidP="00AE764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3EED081" w14:textId="77777777" w:rsidR="0048730F" w:rsidRPr="001C5326" w:rsidRDefault="0048730F" w:rsidP="0048730F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071" w:type="dxa"/>
        <w:tblLayout w:type="fixed"/>
        <w:tblLook w:val="04A0" w:firstRow="1" w:lastRow="0" w:firstColumn="1" w:lastColumn="0" w:noHBand="0" w:noVBand="1"/>
      </w:tblPr>
      <w:tblGrid>
        <w:gridCol w:w="1129"/>
        <w:gridCol w:w="782"/>
        <w:gridCol w:w="1288"/>
        <w:gridCol w:w="1288"/>
        <w:gridCol w:w="1296"/>
        <w:gridCol w:w="1288"/>
      </w:tblGrid>
      <w:tr w:rsidR="0048730F" w:rsidRPr="001C5326" w14:paraId="69BE8954" w14:textId="77777777" w:rsidTr="0048730F">
        <w:tc>
          <w:tcPr>
            <w:tcW w:w="1129" w:type="dxa"/>
          </w:tcPr>
          <w:p w14:paraId="0BC1D12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</w:tcPr>
          <w:p w14:paraId="5EB3ED4E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8" w:type="dxa"/>
          </w:tcPr>
          <w:p w14:paraId="37A3A6FF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Winter</w:t>
            </w:r>
          </w:p>
        </w:tc>
        <w:tc>
          <w:tcPr>
            <w:tcW w:w="1288" w:type="dxa"/>
          </w:tcPr>
          <w:p w14:paraId="1C4A606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1296" w:type="dxa"/>
          </w:tcPr>
          <w:p w14:paraId="6C61FCA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Summer</w:t>
            </w:r>
          </w:p>
        </w:tc>
        <w:tc>
          <w:tcPr>
            <w:tcW w:w="1288" w:type="dxa"/>
          </w:tcPr>
          <w:p w14:paraId="06258DD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Fall</w:t>
            </w:r>
          </w:p>
        </w:tc>
      </w:tr>
      <w:tr w:rsidR="0048730F" w:rsidRPr="001C5326" w14:paraId="49079108" w14:textId="77777777" w:rsidTr="0048730F">
        <w:tc>
          <w:tcPr>
            <w:tcW w:w="1129" w:type="dxa"/>
          </w:tcPr>
          <w:p w14:paraId="4DA745C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CA3366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C69FAC9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8C6B8C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AAC6AC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3888FF6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86684B">
              <w:rPr>
                <w:rFonts w:ascii="Times New Roman" w:hAnsi="Times New Roman" w:cs="Times New Roman"/>
                <w:lang w:val="en-US"/>
              </w:rPr>
              <w:t>108</w:t>
            </w:r>
          </w:p>
        </w:tc>
      </w:tr>
      <w:tr w:rsidR="0048730F" w:rsidRPr="001C5326" w14:paraId="75B14F0D" w14:textId="77777777" w:rsidTr="001F68EF">
        <w:tc>
          <w:tcPr>
            <w:tcW w:w="1129" w:type="dxa"/>
            <w:vMerge w:val="restart"/>
            <w:shd w:val="clear" w:color="auto" w:fill="E7E6E6" w:themeFill="background2"/>
          </w:tcPr>
          <w:p w14:paraId="0A257947" w14:textId="4A3CB602" w:rsidR="0048730F" w:rsidRPr="00CC0373" w:rsidRDefault="001F68E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PQ total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375C04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D1EBBA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5.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4D3C7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5.5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14E79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3.5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0631CC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55.07</w:t>
            </w:r>
          </w:p>
        </w:tc>
      </w:tr>
      <w:tr w:rsidR="0048730F" w:rsidRPr="001C5326" w14:paraId="1EB5FF8C" w14:textId="77777777" w:rsidTr="001F68EF">
        <w:tc>
          <w:tcPr>
            <w:tcW w:w="1129" w:type="dxa"/>
            <w:vMerge/>
            <w:shd w:val="clear" w:color="auto" w:fill="E7E6E6" w:themeFill="background2"/>
          </w:tcPr>
          <w:p w14:paraId="2E328DC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5D7C09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6C29D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1.4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8D8B92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1.4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304D0F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2.4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091D4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1.59</w:t>
            </w:r>
          </w:p>
        </w:tc>
      </w:tr>
      <w:tr w:rsidR="0048730F" w:rsidRPr="001C5326" w14:paraId="0D4C9CD9" w14:textId="77777777" w:rsidTr="001F68EF">
        <w:tc>
          <w:tcPr>
            <w:tcW w:w="1129" w:type="dxa"/>
            <w:vMerge/>
            <w:shd w:val="clear" w:color="auto" w:fill="E7E6E6" w:themeFill="background2"/>
          </w:tcPr>
          <w:p w14:paraId="471958E7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8B3AE5B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034A6C2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EEE482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53CF2B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83FA93F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48730F" w:rsidRPr="001C5326" w14:paraId="21C2035A" w14:textId="77777777" w:rsidTr="001F68EF">
        <w:tc>
          <w:tcPr>
            <w:tcW w:w="1129" w:type="dxa"/>
            <w:vMerge/>
            <w:shd w:val="clear" w:color="auto" w:fill="E7E6E6" w:themeFill="background2"/>
          </w:tcPr>
          <w:p w14:paraId="4F29E4D5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25072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48F9A9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4295FC6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4C2A7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F06C50A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48730F" w:rsidRPr="001C5326" w14:paraId="0A606E68" w14:textId="77777777" w:rsidTr="001F68EF">
        <w:tc>
          <w:tcPr>
            <w:tcW w:w="1129" w:type="dxa"/>
            <w:vMerge w:val="restart"/>
          </w:tcPr>
          <w:p w14:paraId="2B074AB2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ositive dim.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5B48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2B8FE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FA7F7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B7157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802C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1</w:t>
            </w:r>
          </w:p>
        </w:tc>
      </w:tr>
      <w:tr w:rsidR="0048730F" w:rsidRPr="001C5326" w14:paraId="500A0A98" w14:textId="77777777" w:rsidTr="001F68EF">
        <w:tc>
          <w:tcPr>
            <w:tcW w:w="1129" w:type="dxa"/>
            <w:vMerge/>
          </w:tcPr>
          <w:p w14:paraId="3078500B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9934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E354F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FF43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98827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8F84A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8</w:t>
            </w:r>
          </w:p>
        </w:tc>
      </w:tr>
      <w:tr w:rsidR="0048730F" w:rsidRPr="001C5326" w14:paraId="044D5B2F" w14:textId="77777777" w:rsidTr="001F68EF">
        <w:tc>
          <w:tcPr>
            <w:tcW w:w="1129" w:type="dxa"/>
            <w:vMerge/>
          </w:tcPr>
          <w:p w14:paraId="2C454FA6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EC448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CE508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B4CE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400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178A0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48730F" w:rsidRPr="001C5326" w14:paraId="166CDFED" w14:textId="77777777" w:rsidTr="001F68EF">
        <w:tc>
          <w:tcPr>
            <w:tcW w:w="1129" w:type="dxa"/>
            <w:vMerge/>
          </w:tcPr>
          <w:p w14:paraId="26AFD160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82202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D61B3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9C1A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20C5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3F2F7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48730F" w:rsidRPr="001C5326" w14:paraId="2EADC8DC" w14:textId="77777777" w:rsidTr="001F68EF">
        <w:tc>
          <w:tcPr>
            <w:tcW w:w="1129" w:type="dxa"/>
            <w:vMerge w:val="restart"/>
            <w:shd w:val="clear" w:color="auto" w:fill="E7E6E6" w:themeFill="background2"/>
          </w:tcPr>
          <w:p w14:paraId="547CE33E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 xml:space="preserve"> dim.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7C2C73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C20482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E33A2B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DF5A51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3CA3059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0</w:t>
            </w:r>
          </w:p>
        </w:tc>
      </w:tr>
      <w:tr w:rsidR="0048730F" w:rsidRPr="001C5326" w14:paraId="15793D89" w14:textId="77777777" w:rsidTr="001F68EF">
        <w:tc>
          <w:tcPr>
            <w:tcW w:w="1129" w:type="dxa"/>
            <w:vMerge/>
            <w:shd w:val="clear" w:color="auto" w:fill="E7E6E6" w:themeFill="background2"/>
          </w:tcPr>
          <w:p w14:paraId="5BFF6395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62AE58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8C73876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DCE068C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3DDF01E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4517EC6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</w:t>
            </w:r>
          </w:p>
        </w:tc>
      </w:tr>
      <w:tr w:rsidR="0048730F" w:rsidRPr="001C5326" w14:paraId="64CC15BB" w14:textId="77777777" w:rsidTr="001F68EF">
        <w:tc>
          <w:tcPr>
            <w:tcW w:w="1129" w:type="dxa"/>
            <w:vMerge/>
            <w:shd w:val="clear" w:color="auto" w:fill="E7E6E6" w:themeFill="background2"/>
          </w:tcPr>
          <w:p w14:paraId="673A6ECF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17917EC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D97956B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B4C1E2A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2DE123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22D82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</w:tr>
      <w:tr w:rsidR="0048730F" w:rsidRPr="001C5326" w14:paraId="7B93DFA6" w14:textId="77777777" w:rsidTr="001F68EF">
        <w:tc>
          <w:tcPr>
            <w:tcW w:w="1129" w:type="dxa"/>
            <w:vMerge/>
            <w:shd w:val="clear" w:color="auto" w:fill="E7E6E6" w:themeFill="background2"/>
          </w:tcPr>
          <w:p w14:paraId="046A898B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66E3B8B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DEF1732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8598885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D7285E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2344DA8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48730F" w:rsidRPr="001C5326" w14:paraId="4A2A6B11" w14:textId="77777777" w:rsidTr="001F68EF">
        <w:tc>
          <w:tcPr>
            <w:tcW w:w="1129" w:type="dxa"/>
            <w:vMerge w:val="restart"/>
          </w:tcPr>
          <w:p w14:paraId="7693816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Disorg</w:t>
            </w:r>
            <w:proofErr w:type="spellEnd"/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.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B8220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BD1C0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AA19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52A51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53BF7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</w:tr>
      <w:tr w:rsidR="0048730F" w:rsidRPr="001C5326" w14:paraId="61D2CDCE" w14:textId="77777777" w:rsidTr="001F68EF">
        <w:tc>
          <w:tcPr>
            <w:tcW w:w="1129" w:type="dxa"/>
            <w:vMerge/>
          </w:tcPr>
          <w:p w14:paraId="585A3A39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920C2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A977B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21DD4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F272F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EEF64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2</w:t>
            </w:r>
          </w:p>
        </w:tc>
      </w:tr>
      <w:tr w:rsidR="0048730F" w:rsidRPr="001C5326" w14:paraId="5175E96B" w14:textId="77777777" w:rsidTr="001F68EF">
        <w:tc>
          <w:tcPr>
            <w:tcW w:w="1129" w:type="dxa"/>
            <w:vMerge/>
          </w:tcPr>
          <w:p w14:paraId="6F2E490D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A54BF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 w:rsidRPr="00CC037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1DAFC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AC6D8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2962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F5112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48730F" w:rsidRPr="001C5326" w14:paraId="66ACDFF8" w14:textId="77777777" w:rsidTr="001F68EF">
        <w:tc>
          <w:tcPr>
            <w:tcW w:w="1129" w:type="dxa"/>
            <w:vMerge/>
          </w:tcPr>
          <w:p w14:paraId="33888B75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3274E" w14:textId="77777777" w:rsidR="0048730F" w:rsidRDefault="0048730F" w:rsidP="002C5AE9">
            <w:pP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fr-FR"/>
                <w14:ligatures w14:val="none"/>
              </w:rPr>
              <w:t>p 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7BC4C" w14:textId="77777777" w:rsidR="0048730F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F64E2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118F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48487" w14:textId="77777777" w:rsidR="0048730F" w:rsidRPr="001C5326" w:rsidRDefault="0048730F" w:rsidP="002C5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</w:tbl>
    <w:p w14:paraId="26C1A574" w14:textId="77777777" w:rsidR="00762404" w:rsidRDefault="00762404" w:rsidP="0048730F">
      <w:pPr>
        <w:pStyle w:val="Titre2"/>
        <w:rPr>
          <w:rFonts w:ascii="Times New Roman" w:hAnsi="Times New Roman" w:cs="Times New Roman"/>
          <w:b/>
          <w:bCs/>
          <w:lang w:val="en-US"/>
        </w:rPr>
      </w:pPr>
    </w:p>
    <w:p w14:paraId="4B6030AD" w14:textId="4B917851" w:rsidR="0048730F" w:rsidRPr="001F68EF" w:rsidRDefault="0048730F" w:rsidP="0048730F">
      <w:pPr>
        <w:pStyle w:val="Titre2"/>
        <w:rPr>
          <w:rFonts w:ascii="Times New Roman" w:hAnsi="Times New Roman" w:cs="Times New Roman"/>
          <w:b/>
          <w:bCs/>
          <w:lang w:val="en-US"/>
        </w:rPr>
      </w:pPr>
      <w:r w:rsidRPr="001F68E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B7439" w:rsidRPr="001F68EF">
        <w:rPr>
          <w:rFonts w:ascii="Times New Roman" w:hAnsi="Times New Roman" w:cs="Times New Roman"/>
          <w:b/>
          <w:bCs/>
          <w:lang w:val="en-US"/>
        </w:rPr>
        <w:t>4</w:t>
      </w:r>
      <w:r w:rsidRPr="001F68EF">
        <w:rPr>
          <w:rFonts w:ascii="Times New Roman" w:hAnsi="Times New Roman" w:cs="Times New Roman"/>
          <w:b/>
          <w:bCs/>
          <w:lang w:val="en-US"/>
        </w:rPr>
        <w:t xml:space="preserve">S. Comparison of SPQ scores between </w:t>
      </w:r>
      <w:r w:rsidR="00784777" w:rsidRPr="001F68EF">
        <w:rPr>
          <w:rFonts w:ascii="Times New Roman" w:hAnsi="Times New Roman" w:cs="Times New Roman"/>
          <w:b/>
          <w:bCs/>
          <w:lang w:val="en-US"/>
        </w:rPr>
        <w:t xml:space="preserve">meteorologic </w:t>
      </w:r>
      <w:r w:rsidRPr="001F68EF">
        <w:rPr>
          <w:rFonts w:ascii="Times New Roman" w:hAnsi="Times New Roman" w:cs="Times New Roman"/>
          <w:b/>
          <w:bCs/>
          <w:lang w:val="en-US"/>
        </w:rPr>
        <w:t>seasons (summer - reference)</w:t>
      </w:r>
    </w:p>
    <w:p w14:paraId="4438303E" w14:textId="77777777" w:rsidR="0048730F" w:rsidRPr="001C5326" w:rsidRDefault="0048730F" w:rsidP="0048730F">
      <w:pPr>
        <w:rPr>
          <w:rFonts w:ascii="Times New Roman" w:hAnsi="Times New Roman" w:cs="Times New Roman"/>
          <w:lang w:val="en-US"/>
        </w:rPr>
      </w:pPr>
    </w:p>
    <w:p w14:paraId="3A9F9ABB" w14:textId="77777777" w:rsidR="0048730F" w:rsidRDefault="0048730F" w:rsidP="0048730F">
      <w:pPr>
        <w:rPr>
          <w:rFonts w:ascii="Times New Roman" w:hAnsi="Times New Roman" w:cs="Times New Roman"/>
          <w:lang w:val="en-US"/>
        </w:rPr>
      </w:pPr>
    </w:p>
    <w:p w14:paraId="6FDBEF82" w14:textId="77777777" w:rsidR="009B7439" w:rsidRDefault="009B7439" w:rsidP="0048730F">
      <w:pPr>
        <w:rPr>
          <w:rFonts w:ascii="Times New Roman" w:hAnsi="Times New Roman" w:cs="Times New Roman"/>
          <w:lang w:val="en-US"/>
        </w:rPr>
      </w:pPr>
    </w:p>
    <w:p w14:paraId="4D6CDB99" w14:textId="77777777" w:rsidR="0048730F" w:rsidRPr="001C5326" w:rsidRDefault="0048730F" w:rsidP="0048730F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05"/>
        <w:gridCol w:w="1222"/>
        <w:gridCol w:w="585"/>
        <w:gridCol w:w="800"/>
        <w:gridCol w:w="990"/>
        <w:gridCol w:w="803"/>
        <w:gridCol w:w="585"/>
        <w:gridCol w:w="1083"/>
        <w:gridCol w:w="585"/>
        <w:gridCol w:w="585"/>
        <w:gridCol w:w="1749"/>
        <w:gridCol w:w="585"/>
        <w:gridCol w:w="705"/>
      </w:tblGrid>
      <w:tr w:rsidR="00E4108F" w:rsidRPr="002F234A" w14:paraId="37D84D7A" w14:textId="77777777" w:rsidTr="00762404">
        <w:tc>
          <w:tcPr>
            <w:tcW w:w="140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5236D226" w14:textId="77777777" w:rsidR="00E4108F" w:rsidRPr="002F234A" w:rsidRDefault="00E4108F" w:rsidP="00E4108F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lastRenderedPageBreak/>
              <w:t xml:space="preserve">Category 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C28E275" w14:textId="77777777" w:rsidR="00E4108F" w:rsidRPr="002F234A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SPQ score (Mean)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6784767F" w14:textId="49A12240" w:rsidR="00E4108F" w:rsidRPr="002F234A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5FC2D7BA" w14:textId="6A67455A" w:rsidR="00E4108F" w:rsidRPr="002F234A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50DAE27F" w14:textId="77777777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2F23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sitiv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782FF980" w14:textId="5FE7BD87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63839BC2" w14:textId="46EC2A29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4AFB4FD8" w14:textId="77777777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23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263300AA" w14:textId="1B0B2615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0DAD4284" w14:textId="1EABBC62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4ADD83BD" w14:textId="77777777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23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isorganization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2F13D5EF" w14:textId="7A53BD76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t</w:t>
            </w:r>
            <w:r w:rsidRPr="00B45EC9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b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2702F75C" w14:textId="63B40514" w:rsidR="00E4108F" w:rsidRPr="002F234A" w:rsidDel="00C05643" w:rsidRDefault="00E4108F" w:rsidP="00E4108F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c</w:t>
            </w: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</w:p>
        </w:tc>
      </w:tr>
      <w:tr w:rsidR="009B7439" w:rsidRPr="002F234A" w14:paraId="3234CE67" w14:textId="77777777" w:rsidTr="00762404"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14:paraId="26B7ED20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Winter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910B9AA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55.1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11AFB52F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A3043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1CC67A75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05549EB1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25.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1A58AB05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-0.03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56A59391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291AF6B9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15.9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0A77D0E8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31960283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62EB3833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13.8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74D7E9D8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1A330433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439" w:rsidRPr="002F234A" w14:paraId="1C38B14B" w14:textId="77777777" w:rsidTr="00762404"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3E71B329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Other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AF3061C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45EC9">
              <w:rPr>
                <w:rFonts w:ascii="Times New Roman" w:hAnsi="Times New Roman" w:cs="Times New Roman"/>
                <w:kern w:val="0"/>
                <w:lang w:val="en-US"/>
              </w:rPr>
              <w:t>54.7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483E2E52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1483EAF1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6F5513">
              <w:rPr>
                <w:rFonts w:ascii="Times New Roman" w:hAnsi="Times New Roman" w:cs="Times New Roman"/>
                <w:kern w:val="0"/>
                <w:lang w:val="en-US"/>
              </w:rPr>
              <w:t>0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23D8C94A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25.39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4EAED607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2455A296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044B1862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15.8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4FF30A71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14:paraId="39E47CA6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0D8EBFDA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E4667">
              <w:rPr>
                <w:rFonts w:ascii="Times New Roman" w:hAnsi="Times New Roman" w:cs="Times New Roman"/>
                <w:lang w:val="en-US"/>
              </w:rPr>
              <w:t>13.5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3862D5FA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right w:w="57" w:type="dxa"/>
            </w:tcMar>
          </w:tcPr>
          <w:p w14:paraId="42B7B21C" w14:textId="77777777" w:rsidR="009B7439" w:rsidRPr="002F234A" w:rsidRDefault="009B7439" w:rsidP="002C5AE9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</w:tbl>
    <w:p w14:paraId="45F64AE9" w14:textId="77777777" w:rsidR="0048730F" w:rsidRDefault="0048730F" w:rsidP="0048730F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1C532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C5326">
        <w:rPr>
          <w:rFonts w:ascii="Times New Roman" w:hAnsi="Times New Roman" w:cs="Times New Roman"/>
          <w:lang w:val="en-US"/>
        </w:rPr>
        <w:t>at risk = winter (astronomic</w:t>
      </w:r>
      <w:r>
        <w:rPr>
          <w:rFonts w:ascii="Times New Roman" w:hAnsi="Times New Roman" w:cs="Times New Roman"/>
          <w:lang w:val="en-US"/>
        </w:rPr>
        <w:t>:</w:t>
      </w:r>
      <w:r w:rsidRPr="001C5326">
        <w:rPr>
          <w:rFonts w:ascii="Times New Roman" w:hAnsi="Times New Roman" w:cs="Times New Roman"/>
          <w:lang w:val="en-US"/>
        </w:rPr>
        <w:t xml:space="preserve"> 21 December to 20 of March</w:t>
      </w:r>
      <w:r>
        <w:rPr>
          <w:rFonts w:ascii="Times New Roman" w:hAnsi="Times New Roman" w:cs="Times New Roman"/>
          <w:lang w:val="en-US"/>
        </w:rPr>
        <w:t>; meteorologic: December to February</w:t>
      </w:r>
      <w:r w:rsidRPr="001C5326">
        <w:rPr>
          <w:rFonts w:ascii="Times New Roman" w:hAnsi="Times New Roman" w:cs="Times New Roman"/>
          <w:lang w:val="en-US"/>
        </w:rPr>
        <w:t>)</w:t>
      </w:r>
    </w:p>
    <w:p w14:paraId="0A2051C8" w14:textId="77777777" w:rsidR="00E4108F" w:rsidRPr="00F669A0" w:rsidRDefault="00E4108F" w:rsidP="00E4108F">
      <w:pPr>
        <w:rPr>
          <w:rFonts w:ascii="Times New Roman" w:hAnsi="Times New Roman" w:cs="Times New Roman"/>
          <w:color w:val="000000" w:themeColor="text1"/>
          <w:lang w:val="en-US"/>
        </w:rPr>
      </w:pPr>
      <w:r w:rsidRPr="00F669A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F669A0">
        <w:rPr>
          <w:rFonts w:ascii="Times New Roman" w:hAnsi="Times New Roman" w:cs="Times New Roman"/>
          <w:color w:val="000000" w:themeColor="text1"/>
          <w:lang w:val="en-US"/>
        </w:rPr>
        <w:t xml:space="preserve"> t statistics (Student’s t-test) </w:t>
      </w:r>
    </w:p>
    <w:p w14:paraId="0D12179B" w14:textId="0AE2BA93" w:rsidR="00E4108F" w:rsidRDefault="00E4108F" w:rsidP="0048730F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DA759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DA7598">
        <w:rPr>
          <w:rFonts w:ascii="Times New Roman" w:hAnsi="Times New Roman" w:cs="Times New Roman"/>
          <w:color w:val="000000" w:themeColor="text1"/>
          <w:lang w:val="en-US"/>
        </w:rPr>
        <w:t>Probability of the null hypothesis (i.e. no difference between categories)</w:t>
      </w:r>
    </w:p>
    <w:p w14:paraId="6733DC25" w14:textId="77777777" w:rsidR="00762404" w:rsidRPr="00E4108F" w:rsidRDefault="00762404" w:rsidP="0048730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4A49D1F" w14:textId="67077273" w:rsidR="0048730F" w:rsidRPr="00762404" w:rsidRDefault="0048730F" w:rsidP="0048730F">
      <w:pPr>
        <w:pStyle w:val="Titre2"/>
        <w:rPr>
          <w:rFonts w:ascii="Times New Roman" w:hAnsi="Times New Roman" w:cs="Times New Roman"/>
          <w:b/>
          <w:bCs/>
          <w:lang w:val="en-US"/>
        </w:rPr>
      </w:pPr>
      <w:r w:rsidRPr="0076240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B7439" w:rsidRPr="00762404">
        <w:rPr>
          <w:rFonts w:ascii="Times New Roman" w:hAnsi="Times New Roman" w:cs="Times New Roman"/>
          <w:b/>
          <w:bCs/>
          <w:lang w:val="en-US"/>
        </w:rPr>
        <w:t>5</w:t>
      </w:r>
      <w:r w:rsidRPr="00762404">
        <w:rPr>
          <w:rFonts w:ascii="Times New Roman" w:hAnsi="Times New Roman" w:cs="Times New Roman"/>
          <w:b/>
          <w:bCs/>
          <w:lang w:val="en-US"/>
        </w:rPr>
        <w:t xml:space="preserve">S. Univariate analyses </w:t>
      </w:r>
      <w:r w:rsidR="00784777" w:rsidRPr="00762404">
        <w:rPr>
          <w:rFonts w:ascii="Times New Roman" w:hAnsi="Times New Roman" w:cs="Times New Roman"/>
          <w:b/>
          <w:bCs/>
          <w:lang w:val="en-US"/>
        </w:rPr>
        <w:t xml:space="preserve">meteorologic </w:t>
      </w:r>
      <w:r w:rsidRPr="00762404">
        <w:rPr>
          <w:rFonts w:ascii="Times New Roman" w:hAnsi="Times New Roman" w:cs="Times New Roman"/>
          <w:b/>
          <w:bCs/>
          <w:lang w:val="en-US"/>
        </w:rPr>
        <w:t>winter vs the rest of the year</w:t>
      </w:r>
    </w:p>
    <w:p w14:paraId="2E667A7F" w14:textId="77777777" w:rsidR="0048730F" w:rsidRDefault="0048730F" w:rsidP="0048730F">
      <w:pPr>
        <w:rPr>
          <w:rFonts w:ascii="Times New Roman" w:hAnsi="Times New Roman" w:cs="Times New Roman"/>
          <w:lang w:val="en-US"/>
        </w:rPr>
      </w:pPr>
    </w:p>
    <w:p w14:paraId="2C76370D" w14:textId="77777777" w:rsidR="0048730F" w:rsidRDefault="0048730F" w:rsidP="0048730F">
      <w:pPr>
        <w:rPr>
          <w:rFonts w:ascii="Times New Roman" w:hAnsi="Times New Roman" w:cs="Times New Roman"/>
          <w:lang w:val="en-US"/>
        </w:rPr>
      </w:pPr>
    </w:p>
    <w:p w14:paraId="4E2AAA30" w14:textId="77777777" w:rsidR="0048730F" w:rsidRPr="00CD4517" w:rsidRDefault="0048730F" w:rsidP="0048730F">
      <w:pPr>
        <w:pStyle w:val="Paragraphedeliste"/>
        <w:numPr>
          <w:ilvl w:val="1"/>
          <w:numId w:val="2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D451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ultivariate </w:t>
      </w:r>
    </w:p>
    <w:p w14:paraId="4F9D8F8D" w14:textId="77777777" w:rsidR="0048730F" w:rsidRPr="001C5326" w:rsidRDefault="0048730F" w:rsidP="0048730F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2853" w:type="dxa"/>
        <w:tblLook w:val="04A0" w:firstRow="1" w:lastRow="0" w:firstColumn="1" w:lastColumn="0" w:noHBand="0" w:noVBand="1"/>
      </w:tblPr>
      <w:tblGrid>
        <w:gridCol w:w="1216"/>
        <w:gridCol w:w="927"/>
        <w:gridCol w:w="819"/>
        <w:gridCol w:w="736"/>
        <w:gridCol w:w="819"/>
        <w:gridCol w:w="830"/>
        <w:gridCol w:w="819"/>
        <w:gridCol w:w="1038"/>
        <w:gridCol w:w="819"/>
        <w:gridCol w:w="736"/>
        <w:gridCol w:w="819"/>
        <w:gridCol w:w="999"/>
        <w:gridCol w:w="1129"/>
        <w:gridCol w:w="1147"/>
      </w:tblGrid>
      <w:tr w:rsidR="009B7439" w:rsidRPr="002F234A" w14:paraId="7D73E58A" w14:textId="77777777" w:rsidTr="00762404">
        <w:tc>
          <w:tcPr>
            <w:tcW w:w="1216" w:type="dxa"/>
          </w:tcPr>
          <w:p w14:paraId="6A98ECA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2E5F6B84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5" w:type="dxa"/>
            <w:gridSpan w:val="2"/>
            <w:vAlign w:val="center"/>
          </w:tcPr>
          <w:p w14:paraId="1DAC6E10" w14:textId="77777777" w:rsidR="009B7439" w:rsidRDefault="009B7439" w:rsidP="00945370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obacco </w:t>
            </w:r>
          </w:p>
          <w:p w14:paraId="7B071DBF" w14:textId="77777777" w:rsidR="009B7439" w:rsidRPr="007464F7" w:rsidRDefault="009B7439" w:rsidP="00945370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ref 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</w:t>
            </w: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49" w:type="dxa"/>
            <w:gridSpan w:val="2"/>
            <w:vAlign w:val="center"/>
          </w:tcPr>
          <w:p w14:paraId="5B0D2298" w14:textId="77777777" w:rsidR="009B7439" w:rsidRPr="007464F7" w:rsidRDefault="009B7439" w:rsidP="00945370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ychoactive subst. (ref 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</w:t>
            </w: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870" w:type="dxa"/>
            <w:gridSpan w:val="2"/>
            <w:vAlign w:val="center"/>
          </w:tcPr>
          <w:p w14:paraId="21F504F3" w14:textId="77777777" w:rsidR="009B7439" w:rsidRPr="007464F7" w:rsidRDefault="009B7439" w:rsidP="00945370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</w:tc>
        <w:tc>
          <w:tcPr>
            <w:tcW w:w="1555" w:type="dxa"/>
            <w:gridSpan w:val="2"/>
            <w:vAlign w:val="center"/>
          </w:tcPr>
          <w:p w14:paraId="4FCBAF0D" w14:textId="77777777" w:rsidR="009B7439" w:rsidRDefault="009B7439" w:rsidP="00945370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ex </w:t>
            </w:r>
          </w:p>
          <w:p w14:paraId="54075838" w14:textId="77777777" w:rsidR="009B7439" w:rsidRPr="007464F7" w:rsidRDefault="009B7439" w:rsidP="00945370">
            <w:pPr>
              <w:keepNext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ref 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e</w:t>
            </w: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846" w:type="dxa"/>
            <w:gridSpan w:val="2"/>
            <w:vAlign w:val="center"/>
          </w:tcPr>
          <w:p w14:paraId="38D035A9" w14:textId="2753E1E4" w:rsidR="009B7439" w:rsidRPr="001C5326" w:rsidRDefault="00762404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F68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risk period</w:t>
            </w:r>
            <w:r w:rsidRPr="001F68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1F68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ref No)</w:t>
            </w:r>
          </w:p>
        </w:tc>
        <w:tc>
          <w:tcPr>
            <w:tcW w:w="2319" w:type="dxa"/>
            <w:gridSpan w:val="2"/>
            <w:vAlign w:val="center"/>
          </w:tcPr>
          <w:p w14:paraId="26A75BA7" w14:textId="77777777" w:rsidR="009B7439" w:rsidRDefault="009B7439" w:rsidP="00945370">
            <w:pPr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del</w:t>
            </w:r>
          </w:p>
        </w:tc>
      </w:tr>
      <w:tr w:rsidR="009B7439" w:rsidRPr="002F234A" w14:paraId="1D04EB36" w14:textId="77777777" w:rsidTr="00762404">
        <w:tc>
          <w:tcPr>
            <w:tcW w:w="1216" w:type="dxa"/>
          </w:tcPr>
          <w:p w14:paraId="6239D11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SPQ dimension</w:t>
            </w:r>
          </w:p>
        </w:tc>
        <w:tc>
          <w:tcPr>
            <w:tcW w:w="843" w:type="dxa"/>
          </w:tcPr>
          <w:p w14:paraId="2611AE0B" w14:textId="2DE223CF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5326">
              <w:rPr>
                <w:rFonts w:ascii="Times New Roman" w:hAnsi="Times New Roman" w:cs="Times New Roman"/>
                <w:lang w:val="en-US"/>
              </w:rPr>
              <w:t>Model</w:t>
            </w:r>
            <w:r w:rsidR="00E4108F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19" w:type="dxa"/>
            <w:vAlign w:val="center"/>
          </w:tcPr>
          <w:p w14:paraId="0F4EABA6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736" w:type="dxa"/>
            <w:vAlign w:val="center"/>
          </w:tcPr>
          <w:p w14:paraId="581BB600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  <w:vAlign w:val="center"/>
          </w:tcPr>
          <w:p w14:paraId="3A220EC5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830" w:type="dxa"/>
            <w:vAlign w:val="center"/>
          </w:tcPr>
          <w:p w14:paraId="479D5D34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  <w:vAlign w:val="center"/>
          </w:tcPr>
          <w:p w14:paraId="7B0D7239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1051" w:type="dxa"/>
            <w:vAlign w:val="center"/>
          </w:tcPr>
          <w:p w14:paraId="4DE3E8D8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  <w:vAlign w:val="center"/>
          </w:tcPr>
          <w:p w14:paraId="3B68954A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. Coeff.</w:t>
            </w:r>
          </w:p>
        </w:tc>
        <w:tc>
          <w:tcPr>
            <w:tcW w:w="736" w:type="dxa"/>
            <w:vAlign w:val="center"/>
          </w:tcPr>
          <w:p w14:paraId="36340429" w14:textId="77777777" w:rsidR="009B7439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819" w:type="dxa"/>
          </w:tcPr>
          <w:p w14:paraId="04906F4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g. Coeff. </w:t>
            </w:r>
          </w:p>
        </w:tc>
        <w:tc>
          <w:tcPr>
            <w:tcW w:w="1027" w:type="dxa"/>
            <w:vAlign w:val="center"/>
          </w:tcPr>
          <w:p w14:paraId="340A2DE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64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1156" w:type="dxa"/>
          </w:tcPr>
          <w:p w14:paraId="05906784" w14:textId="77777777" w:rsidR="009B7439" w:rsidRPr="001C5326" w:rsidRDefault="009B7439" w:rsidP="00945370">
            <w:pPr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²</w:t>
            </w:r>
          </w:p>
        </w:tc>
        <w:tc>
          <w:tcPr>
            <w:tcW w:w="1163" w:type="dxa"/>
          </w:tcPr>
          <w:p w14:paraId="0FDFEFF3" w14:textId="77777777" w:rsidR="009B7439" w:rsidRPr="001C5326" w:rsidRDefault="009B7439" w:rsidP="009453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B7439" w:rsidRPr="001C5326" w14:paraId="1EE2CF13" w14:textId="77777777" w:rsidTr="00762404">
        <w:tc>
          <w:tcPr>
            <w:tcW w:w="1216" w:type="dxa"/>
            <w:vMerge w:val="restart"/>
          </w:tcPr>
          <w:p w14:paraId="60C0375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shd w:val="clear" w:color="auto" w:fill="E7E6E6" w:themeFill="background2"/>
          </w:tcPr>
          <w:p w14:paraId="4A60885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745C41F5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125B3C9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5130CFA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14:paraId="589B7FE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608798C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051" w:type="dxa"/>
            <w:shd w:val="clear" w:color="auto" w:fill="E7E6E6" w:themeFill="background2"/>
            <w:vAlign w:val="bottom"/>
          </w:tcPr>
          <w:p w14:paraId="4CFC5FB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1C5326">
              <w:rPr>
                <w:rFonts w:ascii="Times New Roman" w:hAnsi="Times New Roman" w:cs="Times New Roman"/>
                <w:lang w:val="en-US"/>
              </w:rPr>
              <w:t>*10</w:t>
            </w:r>
            <w:r w:rsidRPr="001C5326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08F1828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36" w:type="dxa"/>
            <w:shd w:val="clear" w:color="auto" w:fill="E7E6E6" w:themeFill="background2"/>
            <w:vAlign w:val="bottom"/>
          </w:tcPr>
          <w:p w14:paraId="3429E0C5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45A0A9F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27" w:type="dxa"/>
            <w:shd w:val="clear" w:color="auto" w:fill="E7E6E6" w:themeFill="background2"/>
            <w:vAlign w:val="bottom"/>
          </w:tcPr>
          <w:p w14:paraId="3FA5AF71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56" w:type="dxa"/>
            <w:shd w:val="clear" w:color="auto" w:fill="E7E6E6" w:themeFill="background2"/>
          </w:tcPr>
          <w:p w14:paraId="524850C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63" w:type="dxa"/>
            <w:shd w:val="clear" w:color="auto" w:fill="E7E6E6" w:themeFill="background2"/>
          </w:tcPr>
          <w:p w14:paraId="3B509EA4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0.00050</w:t>
            </w:r>
          </w:p>
        </w:tc>
      </w:tr>
      <w:tr w:rsidR="009B7439" w:rsidRPr="001C5326" w14:paraId="56EF1054" w14:textId="77777777" w:rsidTr="00762404">
        <w:tc>
          <w:tcPr>
            <w:tcW w:w="1216" w:type="dxa"/>
            <w:vMerge/>
          </w:tcPr>
          <w:p w14:paraId="7E2EC90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2BADC902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vAlign w:val="bottom"/>
          </w:tcPr>
          <w:p w14:paraId="45050A86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36" w:type="dxa"/>
            <w:vAlign w:val="bottom"/>
          </w:tcPr>
          <w:p w14:paraId="6D718461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9" w:type="dxa"/>
            <w:vAlign w:val="bottom"/>
          </w:tcPr>
          <w:p w14:paraId="36F064F1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30" w:type="dxa"/>
            <w:vAlign w:val="bottom"/>
          </w:tcPr>
          <w:p w14:paraId="3F5D340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9" w:type="dxa"/>
            <w:vAlign w:val="bottom"/>
          </w:tcPr>
          <w:p w14:paraId="75A1355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051" w:type="dxa"/>
            <w:vAlign w:val="bottom"/>
          </w:tcPr>
          <w:p w14:paraId="44888481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9" w:type="dxa"/>
            <w:vAlign w:val="bottom"/>
          </w:tcPr>
          <w:p w14:paraId="4450155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36" w:type="dxa"/>
            <w:vAlign w:val="bottom"/>
          </w:tcPr>
          <w:p w14:paraId="4F507C15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19" w:type="dxa"/>
            <w:vAlign w:val="bottom"/>
          </w:tcPr>
          <w:p w14:paraId="5DB50FA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27" w:type="dxa"/>
            <w:vAlign w:val="bottom"/>
          </w:tcPr>
          <w:p w14:paraId="0626C50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56" w:type="dxa"/>
          </w:tcPr>
          <w:p w14:paraId="18614FF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1163" w:type="dxa"/>
          </w:tcPr>
          <w:p w14:paraId="6845C04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.4*10</w:t>
            </w:r>
            <w:r w:rsidRPr="001C5326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9B7439" w:rsidRPr="001C5326" w14:paraId="39C45852" w14:textId="77777777" w:rsidTr="00762404">
        <w:tc>
          <w:tcPr>
            <w:tcW w:w="1216" w:type="dxa"/>
            <w:vMerge/>
          </w:tcPr>
          <w:p w14:paraId="2C5255D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shd w:val="clear" w:color="auto" w:fill="E7E6E6" w:themeFill="background2"/>
          </w:tcPr>
          <w:p w14:paraId="47C1F9F1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779E7F92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1690E8E5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50435F8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14:paraId="43B56D34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222B3A96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051" w:type="dxa"/>
            <w:shd w:val="clear" w:color="auto" w:fill="E7E6E6" w:themeFill="background2"/>
            <w:vAlign w:val="bottom"/>
          </w:tcPr>
          <w:p w14:paraId="6F73460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*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3452B44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36" w:type="dxa"/>
            <w:shd w:val="clear" w:color="auto" w:fill="E7E6E6" w:themeFill="background2"/>
            <w:vAlign w:val="bottom"/>
          </w:tcPr>
          <w:p w14:paraId="63DB5FCF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71F77BB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27" w:type="dxa"/>
            <w:shd w:val="clear" w:color="auto" w:fill="E7E6E6" w:themeFill="background2"/>
            <w:vAlign w:val="bottom"/>
          </w:tcPr>
          <w:p w14:paraId="3E52DEF2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56" w:type="dxa"/>
            <w:shd w:val="clear" w:color="auto" w:fill="E7E6E6" w:themeFill="background2"/>
          </w:tcPr>
          <w:p w14:paraId="0C3FC94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36505">
              <w:rPr>
                <w:rFonts w:ascii="Times New Roman" w:hAnsi="Times New Roman" w:cs="Times New Roman"/>
                <w:lang w:val="en-US"/>
              </w:rPr>
              <w:t>0.0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3" w:type="dxa"/>
            <w:shd w:val="clear" w:color="auto" w:fill="E7E6E6" w:themeFill="background2"/>
          </w:tcPr>
          <w:p w14:paraId="061A4B38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*10</w:t>
            </w:r>
            <w:r w:rsidRPr="002C5AE9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9B7439" w:rsidRPr="001C5326" w14:paraId="3D728745" w14:textId="77777777" w:rsidTr="00762404">
        <w:tc>
          <w:tcPr>
            <w:tcW w:w="1216" w:type="dxa"/>
            <w:vMerge/>
          </w:tcPr>
          <w:p w14:paraId="3C7D0560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03E341C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vAlign w:val="bottom"/>
          </w:tcPr>
          <w:p w14:paraId="405E8186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36" w:type="dxa"/>
            <w:vAlign w:val="bottom"/>
          </w:tcPr>
          <w:p w14:paraId="049BC78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9" w:type="dxa"/>
            <w:vAlign w:val="bottom"/>
          </w:tcPr>
          <w:p w14:paraId="674325D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30" w:type="dxa"/>
            <w:vAlign w:val="bottom"/>
          </w:tcPr>
          <w:p w14:paraId="160F9D1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19" w:type="dxa"/>
            <w:vAlign w:val="bottom"/>
          </w:tcPr>
          <w:p w14:paraId="700A827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051" w:type="dxa"/>
            <w:vAlign w:val="bottom"/>
          </w:tcPr>
          <w:p w14:paraId="5E3B62B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*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819" w:type="dxa"/>
            <w:vAlign w:val="bottom"/>
          </w:tcPr>
          <w:p w14:paraId="2747313E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6" w:type="dxa"/>
            <w:vAlign w:val="bottom"/>
          </w:tcPr>
          <w:p w14:paraId="7138EFC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9" w:type="dxa"/>
            <w:vAlign w:val="bottom"/>
          </w:tcPr>
          <w:p w14:paraId="3053F12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27" w:type="dxa"/>
            <w:vAlign w:val="bottom"/>
          </w:tcPr>
          <w:p w14:paraId="1F580844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56" w:type="dxa"/>
          </w:tcPr>
          <w:p w14:paraId="0F41E608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36505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1163" w:type="dxa"/>
          </w:tcPr>
          <w:p w14:paraId="6E2285C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*10</w:t>
            </w:r>
            <w:r w:rsidRPr="002C5AE9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9B7439" w:rsidRPr="001C5326" w14:paraId="23DAC403" w14:textId="77777777" w:rsidTr="00762404">
        <w:tc>
          <w:tcPr>
            <w:tcW w:w="1216" w:type="dxa"/>
            <w:vMerge/>
          </w:tcPr>
          <w:p w14:paraId="6DBC3E9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shd w:val="clear" w:color="auto" w:fill="E7E6E6" w:themeFill="background2"/>
          </w:tcPr>
          <w:p w14:paraId="32D8C23F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40A0AE2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6F46AC2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0547D3D4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14:paraId="2F961634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2BDE867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</w:t>
            </w:r>
          </w:p>
        </w:tc>
        <w:tc>
          <w:tcPr>
            <w:tcW w:w="1051" w:type="dxa"/>
            <w:shd w:val="clear" w:color="auto" w:fill="E7E6E6" w:themeFill="background2"/>
            <w:vAlign w:val="bottom"/>
          </w:tcPr>
          <w:p w14:paraId="12DA025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50996FE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36" w:type="dxa"/>
            <w:shd w:val="clear" w:color="auto" w:fill="E7E6E6" w:themeFill="background2"/>
            <w:vAlign w:val="bottom"/>
          </w:tcPr>
          <w:p w14:paraId="296764D0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7E933C40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27" w:type="dxa"/>
            <w:shd w:val="clear" w:color="auto" w:fill="E7E6E6" w:themeFill="background2"/>
            <w:vAlign w:val="bottom"/>
          </w:tcPr>
          <w:p w14:paraId="717B6865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56" w:type="dxa"/>
            <w:shd w:val="clear" w:color="auto" w:fill="E7E6E6" w:themeFill="background2"/>
          </w:tcPr>
          <w:p w14:paraId="2660E25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36505">
              <w:rPr>
                <w:rFonts w:ascii="Times New Roman" w:hAnsi="Times New Roman" w:cs="Times New Roman"/>
                <w:lang w:val="en-US"/>
              </w:rPr>
              <w:t>-0.0037</w:t>
            </w:r>
          </w:p>
        </w:tc>
        <w:tc>
          <w:tcPr>
            <w:tcW w:w="1163" w:type="dxa"/>
            <w:shd w:val="clear" w:color="auto" w:fill="E7E6E6" w:themeFill="background2"/>
          </w:tcPr>
          <w:p w14:paraId="6DD873AE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36505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9B7439" w:rsidRPr="001C5326" w14:paraId="4FD040CC" w14:textId="77777777" w:rsidTr="00762404">
        <w:tc>
          <w:tcPr>
            <w:tcW w:w="1216" w:type="dxa"/>
            <w:vMerge/>
          </w:tcPr>
          <w:p w14:paraId="1A9E6CD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2752A30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vAlign w:val="bottom"/>
          </w:tcPr>
          <w:p w14:paraId="2845B9E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36" w:type="dxa"/>
            <w:vAlign w:val="bottom"/>
          </w:tcPr>
          <w:p w14:paraId="15F9DC1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19" w:type="dxa"/>
            <w:vAlign w:val="bottom"/>
          </w:tcPr>
          <w:p w14:paraId="2D7E0E6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30" w:type="dxa"/>
            <w:vAlign w:val="bottom"/>
          </w:tcPr>
          <w:p w14:paraId="57FBD618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819" w:type="dxa"/>
            <w:vAlign w:val="bottom"/>
          </w:tcPr>
          <w:p w14:paraId="73512B8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51" w:type="dxa"/>
            <w:vAlign w:val="bottom"/>
          </w:tcPr>
          <w:p w14:paraId="0C00184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9" w:type="dxa"/>
            <w:vAlign w:val="bottom"/>
          </w:tcPr>
          <w:p w14:paraId="7AB0898C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36" w:type="dxa"/>
            <w:vAlign w:val="bottom"/>
          </w:tcPr>
          <w:p w14:paraId="6199C8AD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19" w:type="dxa"/>
            <w:vAlign w:val="bottom"/>
          </w:tcPr>
          <w:p w14:paraId="63B488C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27" w:type="dxa"/>
            <w:vAlign w:val="bottom"/>
          </w:tcPr>
          <w:p w14:paraId="1FEF7A9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56" w:type="dxa"/>
          </w:tcPr>
          <w:p w14:paraId="413F570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36505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163" w:type="dxa"/>
          </w:tcPr>
          <w:p w14:paraId="35F9EB9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C36505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B7439" w:rsidRPr="001C5326" w14:paraId="761C9CBD" w14:textId="77777777" w:rsidTr="00762404">
        <w:tc>
          <w:tcPr>
            <w:tcW w:w="1216" w:type="dxa"/>
            <w:vMerge/>
          </w:tcPr>
          <w:p w14:paraId="0352A16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shd w:val="clear" w:color="auto" w:fill="E7E6E6" w:themeFill="background2"/>
          </w:tcPr>
          <w:p w14:paraId="4734A316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496159C2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736" w:type="dxa"/>
            <w:shd w:val="clear" w:color="auto" w:fill="E7E6E6" w:themeFill="background2"/>
            <w:vAlign w:val="center"/>
          </w:tcPr>
          <w:p w14:paraId="36BD4E5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center"/>
          </w:tcPr>
          <w:p w14:paraId="1773BB9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14:paraId="4DF09B72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E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22884D7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051" w:type="dxa"/>
            <w:shd w:val="clear" w:color="auto" w:fill="E7E6E6" w:themeFill="background2"/>
            <w:vAlign w:val="bottom"/>
          </w:tcPr>
          <w:p w14:paraId="62109B08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321862B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736" w:type="dxa"/>
            <w:shd w:val="clear" w:color="auto" w:fill="E7E6E6" w:themeFill="background2"/>
            <w:vAlign w:val="bottom"/>
          </w:tcPr>
          <w:p w14:paraId="6C8FD40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19" w:type="dxa"/>
            <w:shd w:val="clear" w:color="auto" w:fill="E7E6E6" w:themeFill="background2"/>
            <w:vAlign w:val="bottom"/>
          </w:tcPr>
          <w:p w14:paraId="64C610A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27" w:type="dxa"/>
            <w:shd w:val="clear" w:color="auto" w:fill="E7E6E6" w:themeFill="background2"/>
            <w:vAlign w:val="bottom"/>
          </w:tcPr>
          <w:p w14:paraId="1D7A615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56" w:type="dxa"/>
            <w:shd w:val="clear" w:color="auto" w:fill="E7E6E6" w:themeFill="background2"/>
          </w:tcPr>
          <w:p w14:paraId="7AF50BB0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3D2062">
              <w:rPr>
                <w:rFonts w:ascii="Times New Roman" w:hAnsi="Times New Roman" w:cs="Times New Roman"/>
                <w:lang w:val="en-US"/>
              </w:rPr>
              <w:t>0.0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3" w:type="dxa"/>
            <w:shd w:val="clear" w:color="auto" w:fill="E7E6E6" w:themeFill="background2"/>
          </w:tcPr>
          <w:p w14:paraId="25CE4AE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3D2062">
              <w:rPr>
                <w:rFonts w:ascii="Times New Roman" w:hAnsi="Times New Roman" w:cs="Times New Roman"/>
                <w:lang w:val="en-US"/>
              </w:rPr>
              <w:t>0.00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B7439" w:rsidRPr="001C5326" w14:paraId="7F21C433" w14:textId="77777777" w:rsidTr="00762404">
        <w:tc>
          <w:tcPr>
            <w:tcW w:w="1216" w:type="dxa"/>
            <w:vMerge/>
          </w:tcPr>
          <w:p w14:paraId="42B60588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</w:tcPr>
          <w:p w14:paraId="6240A1A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1C532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9" w:type="dxa"/>
            <w:vAlign w:val="bottom"/>
          </w:tcPr>
          <w:p w14:paraId="6486BFF6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36" w:type="dxa"/>
            <w:vAlign w:val="bottom"/>
          </w:tcPr>
          <w:p w14:paraId="207F2BF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19" w:type="dxa"/>
            <w:vAlign w:val="bottom"/>
          </w:tcPr>
          <w:p w14:paraId="49C67646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30" w:type="dxa"/>
            <w:vAlign w:val="bottom"/>
          </w:tcPr>
          <w:p w14:paraId="5DB44993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19" w:type="dxa"/>
            <w:vAlign w:val="bottom"/>
          </w:tcPr>
          <w:p w14:paraId="687766B0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51" w:type="dxa"/>
            <w:vAlign w:val="bottom"/>
          </w:tcPr>
          <w:p w14:paraId="47AB696B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19" w:type="dxa"/>
            <w:vAlign w:val="bottom"/>
          </w:tcPr>
          <w:p w14:paraId="15F814E6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36" w:type="dxa"/>
            <w:vAlign w:val="bottom"/>
          </w:tcPr>
          <w:p w14:paraId="69468C0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19" w:type="dxa"/>
            <w:vAlign w:val="bottom"/>
          </w:tcPr>
          <w:p w14:paraId="5276C587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27" w:type="dxa"/>
            <w:vAlign w:val="bottom"/>
          </w:tcPr>
          <w:p w14:paraId="3184B5D8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56" w:type="dxa"/>
          </w:tcPr>
          <w:p w14:paraId="4B40E53A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3D2062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3" w:type="dxa"/>
          </w:tcPr>
          <w:p w14:paraId="13A6C009" w14:textId="77777777" w:rsidR="009B7439" w:rsidRPr="001C5326" w:rsidRDefault="009B7439" w:rsidP="00945370">
            <w:pPr>
              <w:keepNext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Pr="001C5326">
              <w:rPr>
                <w:rFonts w:ascii="Times New Roman" w:hAnsi="Times New Roman" w:cs="Times New Roman"/>
                <w:lang w:val="en-US"/>
              </w:rPr>
              <w:t>*10</w:t>
            </w:r>
            <w:r w:rsidRPr="001C5326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14:paraId="7DAD2A4D" w14:textId="109DD17A" w:rsidR="0048730F" w:rsidRPr="00762404" w:rsidRDefault="00E4108F" w:rsidP="0048730F">
      <w:pPr>
        <w:rPr>
          <w:rFonts w:cstheme="minorHAnsi"/>
          <w:lang w:val="en-US"/>
        </w:rPr>
      </w:pPr>
      <w:proofErr w:type="spellStart"/>
      <w:r w:rsidRPr="00762404">
        <w:rPr>
          <w:rFonts w:cstheme="minorHAnsi"/>
          <w:vertAlign w:val="superscript"/>
          <w:lang w:val="en-US"/>
        </w:rPr>
        <w:t>a</w:t>
      </w:r>
      <w:proofErr w:type="spellEnd"/>
      <w:r w:rsidR="0048730F" w:rsidRPr="00762404">
        <w:rPr>
          <w:rFonts w:cstheme="minorHAnsi"/>
          <w:vertAlign w:val="superscript"/>
          <w:lang w:val="en-US"/>
        </w:rPr>
        <w:t xml:space="preserve"> </w:t>
      </w:r>
      <w:r w:rsidR="0048730F" w:rsidRPr="00762404">
        <w:rPr>
          <w:rFonts w:cstheme="minorHAnsi"/>
          <w:lang w:val="en-US"/>
        </w:rPr>
        <w:t>at risk = winter (meteorologic December to February)</w:t>
      </w:r>
    </w:p>
    <w:p w14:paraId="69E53BAA" w14:textId="77777777" w:rsidR="00E4108F" w:rsidRPr="00762404" w:rsidRDefault="00E4108F" w:rsidP="00E4108F">
      <w:pPr>
        <w:rPr>
          <w:rFonts w:cstheme="minorHAnsi"/>
          <w:lang w:val="en-US"/>
        </w:rPr>
      </w:pPr>
      <w:r w:rsidRPr="00762404">
        <w:rPr>
          <w:rFonts w:cstheme="minorHAnsi"/>
          <w:vertAlign w:val="superscript"/>
          <w:lang w:val="en-US"/>
        </w:rPr>
        <w:t>b</w:t>
      </w:r>
      <w:r w:rsidRPr="00762404">
        <w:rPr>
          <w:rFonts w:cstheme="minorHAnsi"/>
          <w:lang w:val="en-US"/>
        </w:rPr>
        <w:t xml:space="preserve"> Model 1 includes only demographic variables (Age and Sex) and Season of Birth</w:t>
      </w:r>
    </w:p>
    <w:p w14:paraId="1244866A" w14:textId="12840FDF" w:rsidR="00E4108F" w:rsidRDefault="00E4108F" w:rsidP="0048730F">
      <w:pPr>
        <w:rPr>
          <w:rFonts w:cstheme="minorHAnsi"/>
          <w:lang w:val="en-US"/>
        </w:rPr>
      </w:pPr>
      <w:r w:rsidRPr="00762404">
        <w:rPr>
          <w:rFonts w:cstheme="minorHAnsi"/>
          <w:lang w:val="en-US"/>
        </w:rPr>
        <w:t xml:space="preserve">  Model 2 includes demographic variables (Age and Sex), tobacco, psychoactive substances and Season of Birth</w:t>
      </w:r>
    </w:p>
    <w:p w14:paraId="2A039FD5" w14:textId="77777777" w:rsidR="00762404" w:rsidRPr="00762404" w:rsidRDefault="00762404" w:rsidP="0048730F">
      <w:pPr>
        <w:rPr>
          <w:rFonts w:cstheme="minorHAnsi"/>
          <w:lang w:val="en-US"/>
        </w:rPr>
      </w:pPr>
    </w:p>
    <w:p w14:paraId="698052E4" w14:textId="61407EE4" w:rsidR="001C02FD" w:rsidRPr="00762404" w:rsidRDefault="0048730F" w:rsidP="00E4108F">
      <w:pPr>
        <w:pStyle w:val="Titre2"/>
        <w:keepNext w:val="0"/>
        <w:keepLines w:val="0"/>
        <w:widowControl w:val="0"/>
        <w:rPr>
          <w:rFonts w:ascii="Times New Roman" w:hAnsi="Times New Roman" w:cs="Times New Roman"/>
          <w:b/>
          <w:bCs/>
          <w:lang w:val="en-US"/>
        </w:rPr>
      </w:pPr>
      <w:r w:rsidRPr="0076240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B7439" w:rsidRPr="00762404">
        <w:rPr>
          <w:rFonts w:ascii="Times New Roman" w:hAnsi="Times New Roman" w:cs="Times New Roman"/>
          <w:b/>
          <w:bCs/>
          <w:lang w:val="en-US"/>
        </w:rPr>
        <w:t>6</w:t>
      </w:r>
      <w:r w:rsidRPr="00762404">
        <w:rPr>
          <w:rFonts w:ascii="Times New Roman" w:hAnsi="Times New Roman" w:cs="Times New Roman"/>
          <w:b/>
          <w:bCs/>
          <w:lang w:val="en-US"/>
        </w:rPr>
        <w:t>S. Multivariate analyses with winter (</w:t>
      </w:r>
      <w:r w:rsidR="00784777" w:rsidRPr="00762404">
        <w:rPr>
          <w:rFonts w:ascii="Times New Roman" w:hAnsi="Times New Roman" w:cs="Times New Roman"/>
          <w:b/>
          <w:bCs/>
          <w:lang w:val="en-US"/>
        </w:rPr>
        <w:t>meteorologic</w:t>
      </w:r>
      <w:r w:rsidRPr="00762404">
        <w:rPr>
          <w:rFonts w:ascii="Times New Roman" w:hAnsi="Times New Roman" w:cs="Times New Roman"/>
          <w:b/>
          <w:bCs/>
          <w:lang w:val="en-US"/>
        </w:rPr>
        <w:t>) as risk period</w:t>
      </w:r>
    </w:p>
    <w:sectPr w:rsidR="001C02FD" w:rsidRPr="00762404" w:rsidSect="00BC369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60AA8"/>
    <w:multiLevelType w:val="hybridMultilevel"/>
    <w:tmpl w:val="327C35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4355D"/>
    <w:multiLevelType w:val="hybridMultilevel"/>
    <w:tmpl w:val="FCE21D8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977DE0"/>
    <w:multiLevelType w:val="hybridMultilevel"/>
    <w:tmpl w:val="FB7EC3C4"/>
    <w:lvl w:ilvl="0" w:tplc="00E6EB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34DB7"/>
    <w:multiLevelType w:val="multilevel"/>
    <w:tmpl w:val="36E69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2AE5567"/>
    <w:multiLevelType w:val="multilevel"/>
    <w:tmpl w:val="328819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4971526"/>
    <w:multiLevelType w:val="hybridMultilevel"/>
    <w:tmpl w:val="A57AB1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033161">
    <w:abstractNumId w:val="0"/>
  </w:num>
  <w:num w:numId="2" w16cid:durableId="880899954">
    <w:abstractNumId w:val="4"/>
  </w:num>
  <w:num w:numId="3" w16cid:durableId="1361248863">
    <w:abstractNumId w:val="5"/>
  </w:num>
  <w:num w:numId="4" w16cid:durableId="359471205">
    <w:abstractNumId w:val="1"/>
  </w:num>
  <w:num w:numId="5" w16cid:durableId="1892691013">
    <w:abstractNumId w:val="2"/>
  </w:num>
  <w:num w:numId="6" w16cid:durableId="13342574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F0"/>
    <w:rsid w:val="000127B3"/>
    <w:rsid w:val="000268E8"/>
    <w:rsid w:val="00052382"/>
    <w:rsid w:val="00066D1D"/>
    <w:rsid w:val="000744BE"/>
    <w:rsid w:val="000A7094"/>
    <w:rsid w:val="000C3D51"/>
    <w:rsid w:val="000D5C0C"/>
    <w:rsid w:val="0012161F"/>
    <w:rsid w:val="00121D30"/>
    <w:rsid w:val="0013532B"/>
    <w:rsid w:val="001361AF"/>
    <w:rsid w:val="001448AC"/>
    <w:rsid w:val="001561B9"/>
    <w:rsid w:val="00161F12"/>
    <w:rsid w:val="0018611A"/>
    <w:rsid w:val="001871C7"/>
    <w:rsid w:val="001A0A66"/>
    <w:rsid w:val="001A3043"/>
    <w:rsid w:val="001B72A6"/>
    <w:rsid w:val="001C02FD"/>
    <w:rsid w:val="001C42E2"/>
    <w:rsid w:val="001C5326"/>
    <w:rsid w:val="001C76CB"/>
    <w:rsid w:val="001E6630"/>
    <w:rsid w:val="001F68EF"/>
    <w:rsid w:val="002016C8"/>
    <w:rsid w:val="00201B2E"/>
    <w:rsid w:val="00211E37"/>
    <w:rsid w:val="00215341"/>
    <w:rsid w:val="0021625B"/>
    <w:rsid w:val="00224145"/>
    <w:rsid w:val="00231640"/>
    <w:rsid w:val="00232DB0"/>
    <w:rsid w:val="00235203"/>
    <w:rsid w:val="0027295B"/>
    <w:rsid w:val="00275B92"/>
    <w:rsid w:val="002A3B69"/>
    <w:rsid w:val="002C505F"/>
    <w:rsid w:val="002E43F4"/>
    <w:rsid w:val="002F234A"/>
    <w:rsid w:val="00327A22"/>
    <w:rsid w:val="00334E76"/>
    <w:rsid w:val="00356764"/>
    <w:rsid w:val="0036578C"/>
    <w:rsid w:val="0038049B"/>
    <w:rsid w:val="0039325E"/>
    <w:rsid w:val="003A1685"/>
    <w:rsid w:val="003A2142"/>
    <w:rsid w:val="003B69AF"/>
    <w:rsid w:val="003C0725"/>
    <w:rsid w:val="003D2062"/>
    <w:rsid w:val="003E27D0"/>
    <w:rsid w:val="00404B42"/>
    <w:rsid w:val="00421F1B"/>
    <w:rsid w:val="00435E12"/>
    <w:rsid w:val="004476B4"/>
    <w:rsid w:val="0048730F"/>
    <w:rsid w:val="004912C5"/>
    <w:rsid w:val="004A1A9B"/>
    <w:rsid w:val="004C03FF"/>
    <w:rsid w:val="004D4442"/>
    <w:rsid w:val="004D5EDA"/>
    <w:rsid w:val="004E13CF"/>
    <w:rsid w:val="00533D43"/>
    <w:rsid w:val="0054323C"/>
    <w:rsid w:val="00546BA0"/>
    <w:rsid w:val="00547086"/>
    <w:rsid w:val="00562D78"/>
    <w:rsid w:val="00586510"/>
    <w:rsid w:val="005B0839"/>
    <w:rsid w:val="005B3FEE"/>
    <w:rsid w:val="005C67E8"/>
    <w:rsid w:val="005F0C36"/>
    <w:rsid w:val="006042BA"/>
    <w:rsid w:val="00621EDF"/>
    <w:rsid w:val="006232DE"/>
    <w:rsid w:val="00645961"/>
    <w:rsid w:val="00655DE9"/>
    <w:rsid w:val="00690D93"/>
    <w:rsid w:val="00696C23"/>
    <w:rsid w:val="006A0A2A"/>
    <w:rsid w:val="006A50AF"/>
    <w:rsid w:val="006B4124"/>
    <w:rsid w:val="006C413E"/>
    <w:rsid w:val="006D304D"/>
    <w:rsid w:val="006D3C69"/>
    <w:rsid w:val="006D41E0"/>
    <w:rsid w:val="006D526A"/>
    <w:rsid w:val="006F31EE"/>
    <w:rsid w:val="007069F0"/>
    <w:rsid w:val="0071450A"/>
    <w:rsid w:val="007333AD"/>
    <w:rsid w:val="007579DE"/>
    <w:rsid w:val="00762404"/>
    <w:rsid w:val="00784777"/>
    <w:rsid w:val="007D41CC"/>
    <w:rsid w:val="007F79E2"/>
    <w:rsid w:val="00803AB8"/>
    <w:rsid w:val="0080462C"/>
    <w:rsid w:val="00840259"/>
    <w:rsid w:val="00842AB0"/>
    <w:rsid w:val="00852461"/>
    <w:rsid w:val="00857DC6"/>
    <w:rsid w:val="0086684B"/>
    <w:rsid w:val="008A3C59"/>
    <w:rsid w:val="008B4736"/>
    <w:rsid w:val="008E41C7"/>
    <w:rsid w:val="009239D4"/>
    <w:rsid w:val="00945787"/>
    <w:rsid w:val="00954D7D"/>
    <w:rsid w:val="00957289"/>
    <w:rsid w:val="009605DF"/>
    <w:rsid w:val="00974945"/>
    <w:rsid w:val="00981207"/>
    <w:rsid w:val="00985C23"/>
    <w:rsid w:val="00987630"/>
    <w:rsid w:val="009B7439"/>
    <w:rsid w:val="009B797C"/>
    <w:rsid w:val="009C4314"/>
    <w:rsid w:val="009F37A9"/>
    <w:rsid w:val="009F3850"/>
    <w:rsid w:val="00A0642B"/>
    <w:rsid w:val="00A14DD8"/>
    <w:rsid w:val="00A203E7"/>
    <w:rsid w:val="00A27B7C"/>
    <w:rsid w:val="00A5429C"/>
    <w:rsid w:val="00A66A3C"/>
    <w:rsid w:val="00A73205"/>
    <w:rsid w:val="00A80B74"/>
    <w:rsid w:val="00A828DD"/>
    <w:rsid w:val="00A938A9"/>
    <w:rsid w:val="00AA0B96"/>
    <w:rsid w:val="00AB306E"/>
    <w:rsid w:val="00AB64F8"/>
    <w:rsid w:val="00AE6943"/>
    <w:rsid w:val="00AE7643"/>
    <w:rsid w:val="00B12586"/>
    <w:rsid w:val="00B13341"/>
    <w:rsid w:val="00B138CE"/>
    <w:rsid w:val="00B218C4"/>
    <w:rsid w:val="00B4440B"/>
    <w:rsid w:val="00B45EC9"/>
    <w:rsid w:val="00B67AB2"/>
    <w:rsid w:val="00B84F8D"/>
    <w:rsid w:val="00B868FC"/>
    <w:rsid w:val="00B900A3"/>
    <w:rsid w:val="00BA7A4B"/>
    <w:rsid w:val="00BB6B34"/>
    <w:rsid w:val="00BC037D"/>
    <w:rsid w:val="00BC369F"/>
    <w:rsid w:val="00BC3FA9"/>
    <w:rsid w:val="00BE79AE"/>
    <w:rsid w:val="00C04952"/>
    <w:rsid w:val="00C05643"/>
    <w:rsid w:val="00C20D1A"/>
    <w:rsid w:val="00C34F0F"/>
    <w:rsid w:val="00C36505"/>
    <w:rsid w:val="00C37EC8"/>
    <w:rsid w:val="00C53F0A"/>
    <w:rsid w:val="00C62668"/>
    <w:rsid w:val="00C75D8C"/>
    <w:rsid w:val="00C766E4"/>
    <w:rsid w:val="00C77C17"/>
    <w:rsid w:val="00C9095E"/>
    <w:rsid w:val="00C96170"/>
    <w:rsid w:val="00CA1FD3"/>
    <w:rsid w:val="00CB7236"/>
    <w:rsid w:val="00CB7D5E"/>
    <w:rsid w:val="00CC4692"/>
    <w:rsid w:val="00CD4517"/>
    <w:rsid w:val="00CE4667"/>
    <w:rsid w:val="00CF6694"/>
    <w:rsid w:val="00D02157"/>
    <w:rsid w:val="00D047B4"/>
    <w:rsid w:val="00D35070"/>
    <w:rsid w:val="00D35A5B"/>
    <w:rsid w:val="00D544E2"/>
    <w:rsid w:val="00D70F43"/>
    <w:rsid w:val="00D7407D"/>
    <w:rsid w:val="00D8004E"/>
    <w:rsid w:val="00D96988"/>
    <w:rsid w:val="00DA1D25"/>
    <w:rsid w:val="00DB3E72"/>
    <w:rsid w:val="00DE649C"/>
    <w:rsid w:val="00DF045B"/>
    <w:rsid w:val="00DF0783"/>
    <w:rsid w:val="00DF5779"/>
    <w:rsid w:val="00E4108F"/>
    <w:rsid w:val="00E44589"/>
    <w:rsid w:val="00E54A7E"/>
    <w:rsid w:val="00E57531"/>
    <w:rsid w:val="00E64BCA"/>
    <w:rsid w:val="00E748B0"/>
    <w:rsid w:val="00E77C3B"/>
    <w:rsid w:val="00E86EF0"/>
    <w:rsid w:val="00E947FF"/>
    <w:rsid w:val="00EB1E9C"/>
    <w:rsid w:val="00EC3D2E"/>
    <w:rsid w:val="00ED1EDB"/>
    <w:rsid w:val="00ED574A"/>
    <w:rsid w:val="00EF5CA1"/>
    <w:rsid w:val="00F21C85"/>
    <w:rsid w:val="00F2288B"/>
    <w:rsid w:val="00F353B9"/>
    <w:rsid w:val="00F41DC3"/>
    <w:rsid w:val="00F63E0A"/>
    <w:rsid w:val="00F7416E"/>
    <w:rsid w:val="00FA206A"/>
    <w:rsid w:val="00FA27F4"/>
    <w:rsid w:val="00FA6ADB"/>
    <w:rsid w:val="00FB79BE"/>
    <w:rsid w:val="00FD11E5"/>
    <w:rsid w:val="00FD4A9D"/>
    <w:rsid w:val="00FE021C"/>
    <w:rsid w:val="00FF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8C8FC"/>
  <w15:chartTrackingRefBased/>
  <w15:docId w15:val="{212ABE01-EDB0-6E40-AC15-CA59F0D2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32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232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069F0"/>
    <w:pPr>
      <w:ind w:left="720"/>
      <w:contextualSpacing/>
    </w:pPr>
  </w:style>
  <w:style w:type="table" w:styleId="Grilledutableau">
    <w:name w:val="Table Grid"/>
    <w:basedOn w:val="TableauNormal"/>
    <w:uiPriority w:val="39"/>
    <w:rsid w:val="00706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9095E"/>
  </w:style>
  <w:style w:type="character" w:customStyle="1" w:styleId="Titre1Car">
    <w:name w:val="Titre 1 Car"/>
    <w:basedOn w:val="Policepardfaut"/>
    <w:link w:val="Titre1"/>
    <w:uiPriority w:val="9"/>
    <w:rsid w:val="006232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232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40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85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Szoke</dc:creator>
  <cp:keywords/>
  <dc:description/>
  <cp:lastModifiedBy>Andrei Szoke</cp:lastModifiedBy>
  <cp:revision>4</cp:revision>
  <cp:lastPrinted>2024-04-25T15:49:00Z</cp:lastPrinted>
  <dcterms:created xsi:type="dcterms:W3CDTF">2024-04-29T08:02:00Z</dcterms:created>
  <dcterms:modified xsi:type="dcterms:W3CDTF">2024-04-30T08:34:00Z</dcterms:modified>
</cp:coreProperties>
</file>